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CE769" w14:textId="77777777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 w:rsidRPr="007602CC">
        <w:rPr>
          <w:rFonts w:ascii="Times New Roman" w:hAnsi="Times New Roman" w:cs="Times New Roman"/>
          <w:b/>
          <w:bCs/>
        </w:rPr>
        <w:t>Supplementary material</w:t>
      </w:r>
    </w:p>
    <w:p w14:paraId="6C16925D" w14:textId="77777777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F9F737" w14:textId="3657D977" w:rsidR="009B29F5" w:rsidRPr="00C40600" w:rsidRDefault="009B29F5" w:rsidP="009B29F5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C40600">
        <w:rPr>
          <w:rFonts w:ascii="Times New Roman" w:hAnsi="Times New Roman" w:cs="Times New Roman"/>
          <w:b/>
          <w:bCs/>
          <w:i/>
          <w:iCs/>
        </w:rPr>
        <w:t xml:space="preserve">Efficacy and safety </w:t>
      </w:r>
      <w:r w:rsidRPr="00C40600">
        <w:rPr>
          <w:rFonts w:ascii="Times New Roman" w:hAnsi="Times New Roman" w:cs="Times New Roman" w:hint="eastAsia"/>
          <w:b/>
          <w:bCs/>
          <w:i/>
          <w:iCs/>
        </w:rPr>
        <w:t>of</w:t>
      </w:r>
      <w:r w:rsidRPr="00C40600">
        <w:rPr>
          <w:rFonts w:ascii="Times New Roman" w:hAnsi="Times New Roman" w:cs="Times New Roman"/>
          <w:b/>
          <w:bCs/>
          <w:i/>
          <w:iCs/>
        </w:rPr>
        <w:t xml:space="preserve"> monotherapy and combination therapy of immune checkpoint inhibitors as first-line treatment for </w:t>
      </w:r>
      <w:r w:rsidR="0042638D" w:rsidRPr="0042638D">
        <w:rPr>
          <w:rFonts w:ascii="Times New Roman" w:hAnsi="Times New Roman" w:cs="Times New Roman"/>
          <w:b/>
          <w:bCs/>
          <w:i/>
          <w:iCs/>
        </w:rPr>
        <w:t>unresectable</w:t>
      </w:r>
      <w:r w:rsidRPr="00C40600">
        <w:rPr>
          <w:rFonts w:ascii="Times New Roman" w:hAnsi="Times New Roman" w:cs="Times New Roman"/>
          <w:b/>
          <w:bCs/>
          <w:i/>
          <w:iCs/>
        </w:rPr>
        <w:t xml:space="preserve"> hepatocellular carcinoma: a systematic review and network meta-analysis</w:t>
      </w:r>
    </w:p>
    <w:p w14:paraId="688DD584" w14:textId="77777777" w:rsidR="009B29F5" w:rsidRPr="00C40600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450F4F" w14:textId="77777777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6901D3" w14:textId="77777777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1. Search strategies</w:t>
      </w:r>
    </w:p>
    <w:p w14:paraId="3F77B100" w14:textId="77777777" w:rsidR="009B29F5" w:rsidRPr="00C40600" w:rsidRDefault="009B29F5" w:rsidP="00255B1E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ubMed</w:t>
      </w:r>
    </w:p>
    <w:p w14:paraId="6DCE336D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D6D91">
        <w:rPr>
          <w:rFonts w:ascii="Times New Roman" w:hAnsi="Times New Roman" w:cs="Times New Roman"/>
        </w:rPr>
        <w:t>((liver[Title/Abstract] OR hepat*[Title/Abstract]) AND (neoplas*[Title/Abstract] OR cancer*[Title/Abstract] OR tumor*[Title/Abstract] OR tumour*[Title/Abstract] OR carcinoma*[Title/Abstract] OR oncolog*[Title/Abstract] OR malign*[Title/Abstract])) AND ((((Atezolizumab[Title/Abstract] OR Tecentriq[Title/Abstract] OR rg7446[Title/Abstract] OR mpdl3280A[Title/Abstract]) AND (Bevacizumab[Title/Abstract] OR Avastin[Title/Abstract] OR Mvasi[Title/Abstract] OR Zirabev[Title/Abstract])) OR (Pembrolizumab[Title/Abstract] OR MK-3475[Title/Abstract] OR lambrolizumab[Title/Abstract] OR Keytruda[Title/Abstract] OR Nivolumab[Title/Abstract] OR opdivo[Title/Abstract] OR bms-936558[Title/Abstract] OR mdx-1106[Title/Abstract] OR Camrelizumab[Title/Abstract] OR SHR-1210[Title/Abstract] OR AiRuiKa[Title/Abstract] OR HR-301210[Title/Abstract])) OR (PD-1 antibody[Title/Abstract] OR PD-L1 antibody[Title/Abstract] OR CTLA-4 antibody[Title/Abstract] OR PD-1 inhibitor[Title/Abstract] OR PD-L1 inhibitor[Title/Abstract] OR CTLA-4 inhibitor[Title/Abstract]))</w:t>
      </w:r>
    </w:p>
    <w:p w14:paraId="1A97C20E" w14:textId="77777777" w:rsidR="009B29F5" w:rsidRDefault="009B29F5" w:rsidP="00255B1E">
      <w:pPr>
        <w:spacing w:after="0" w:line="480" w:lineRule="auto"/>
        <w:rPr>
          <w:rFonts w:ascii="Times New Roman" w:hAnsi="Times New Roman" w:cs="Times New Roman"/>
        </w:rPr>
      </w:pPr>
    </w:p>
    <w:p w14:paraId="4AFC4477" w14:textId="77777777" w:rsidR="009B29F5" w:rsidRPr="00C40600" w:rsidRDefault="009B29F5" w:rsidP="00255B1E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b of Science</w:t>
      </w:r>
    </w:p>
    <w:p w14:paraId="4ADB579B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Pr="00473E42">
        <w:rPr>
          <w:rFonts w:ascii="Times New Roman" w:hAnsi="Times New Roman" w:cs="Times New Roman"/>
        </w:rPr>
        <w:t>((TS=((liver OR hepat*))) OR TI=((liver OR hepat*))) OR AB=((liver OR hepat*))</w:t>
      </w:r>
    </w:p>
    <w:p w14:paraId="5BBCAEFF" w14:textId="77777777" w:rsidR="009B29F5" w:rsidRPr="00473E42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473E42">
        <w:rPr>
          <w:rFonts w:ascii="Times New Roman" w:hAnsi="Times New Roman" w:cs="Times New Roman"/>
        </w:rPr>
        <w:t>((TS=(neoplas* OR cancer* OR tumor* OR tumour* OR carcinoma* OR oncolog* OR malign*)) OR TI=(neoplas* OR cancer* OR tumor* OR tumour* OR carcinoma* OR oncolog* OR malign*)) OR AB=(neoplas* OR cancer* OR tumor* OR tumour* OR carcinoma* OR oncolog* OR malign*)</w:t>
      </w:r>
    </w:p>
    <w:p w14:paraId="709256BC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473E42">
        <w:rPr>
          <w:rFonts w:ascii="Times New Roman" w:hAnsi="Times New Roman" w:cs="Times New Roman"/>
        </w:rPr>
        <w:t>((TS=(Atezolizumab or Tecentriq or rg7446 or mpdl3280A)) OR TI=(Atezolizumab or Tecentriq or rg7446 or mpdl3280A)) OR AB=(Atezolizumab or Tecentriq or rg7446 or mpdl3280A)</w:t>
      </w:r>
    </w:p>
    <w:p w14:paraId="39164BEE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(TS=(Bevacizumab or Avastin or Mvasi or Zirabev)) OR TI=(Bevacizumab or Avastin or Mvasi or Zirabev)) OR AB=(Bevacizumab or Avastin or Mvasi or Zirabev)</w:t>
      </w:r>
    </w:p>
    <w:p w14:paraId="276BB703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#3) AND #4</w:t>
      </w:r>
    </w:p>
    <w:p w14:paraId="6A58C7DA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6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(TS=(Pembrolizumab or MK-3475 or lambrolizumab or Keytruda or Nivolumab or opdivo or bms-936558 or mdx-1106 or Camrelizumab or SHR-1210 or AiRuiKa or HR-301210)) OR TI=(Pembrolizumab or MK-3475 or lambrolizumab or Keytruda or Nivolumab or opdivo or bms-936558 or mdx-1106 or Camrelizumab or SHR-1210 or AiRuiKa or HR-301210)) OR AB=(Pembrolizumab or MK-3475 or lambrolizumab or Keytruda or Nivolumab or opdivo or bms-936558 or mdx-1106 or Camrelizumab or SHR-1210 or AiRuiKa or HR-301210)</w:t>
      </w:r>
    </w:p>
    <w:p w14:paraId="6AF7E743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(TS=(PD-1 antibody or PD-L1 antibody or CTLA-4 antibody or PD-1 inhibitor or PD-L1 inhibitor or CTLA-4 inhibitor)) OR TI=(PD-1 antibody or PD-L1 antibody or CTLA-4 antibody or PD-1 inhibitor or PD-L1 inhibitor or CTLA-4 inhibitor)) OR AB=(PD-1 antibody or PD-L1 antibody or CTLA-4 antibody or PD-1 inhibitor or PD-L1 inhibitor or CTLA-4 inhibitor)</w:t>
      </w:r>
    </w:p>
    <w:p w14:paraId="436FD2DA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(#5) OR #6) OR #7</w:t>
      </w:r>
    </w:p>
    <w:p w14:paraId="33F8C30C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 </w:t>
      </w:r>
      <w:r w:rsidRPr="00473E42">
        <w:rPr>
          <w:rFonts w:ascii="Times New Roman" w:hAnsi="Times New Roman" w:cs="Times New Roman"/>
        </w:rPr>
        <w:t>((#1) AND #2) AND #8</w:t>
      </w:r>
    </w:p>
    <w:p w14:paraId="695F72A2" w14:textId="658EAABD" w:rsidR="009B29F5" w:rsidRPr="003C0234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 </w:t>
      </w:r>
      <w:r w:rsidRPr="003C0234">
        <w:rPr>
          <w:rFonts w:ascii="Times New Roman" w:hAnsi="Times New Roman" w:cs="Times New Roman"/>
        </w:rPr>
        <w:t>(#9) AND LA=(English)</w:t>
      </w:r>
    </w:p>
    <w:p w14:paraId="0DBD9170" w14:textId="77777777" w:rsidR="009B29F5" w:rsidRDefault="009B29F5" w:rsidP="00255B1E">
      <w:pPr>
        <w:spacing w:after="0" w:line="480" w:lineRule="auto"/>
        <w:rPr>
          <w:rFonts w:ascii="Times New Roman" w:hAnsi="Times New Roman" w:cs="Times New Roman"/>
        </w:rPr>
      </w:pPr>
    </w:p>
    <w:p w14:paraId="3C812E55" w14:textId="77777777" w:rsidR="009B29F5" w:rsidRPr="00C40600" w:rsidRDefault="009B29F5" w:rsidP="00255B1E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mbase</w:t>
      </w:r>
    </w:p>
    <w:p w14:paraId="42DB5902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</w:t>
      </w:r>
      <w:r w:rsidRPr="0080429E">
        <w:rPr>
          <w:rFonts w:ascii="Times New Roman" w:hAnsi="Times New Roman" w:cs="Times New Roman"/>
        </w:rPr>
        <w:tab/>
        <w:t>'liver':ab,ti</w:t>
      </w:r>
    </w:p>
    <w:p w14:paraId="73F26B4E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</w:t>
      </w:r>
      <w:r w:rsidRPr="0080429E">
        <w:rPr>
          <w:rFonts w:ascii="Times New Roman" w:hAnsi="Times New Roman" w:cs="Times New Roman"/>
        </w:rPr>
        <w:tab/>
        <w:t>'hepat*':ab,ti</w:t>
      </w:r>
    </w:p>
    <w:p w14:paraId="360B776A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</w:t>
      </w:r>
      <w:r w:rsidRPr="0080429E">
        <w:rPr>
          <w:rFonts w:ascii="Times New Roman" w:hAnsi="Times New Roman" w:cs="Times New Roman"/>
        </w:rPr>
        <w:tab/>
        <w:t>#1 OR #2</w:t>
      </w:r>
    </w:p>
    <w:p w14:paraId="70F0DC85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</w:t>
      </w:r>
      <w:r w:rsidRPr="0080429E">
        <w:rPr>
          <w:rFonts w:ascii="Times New Roman" w:hAnsi="Times New Roman" w:cs="Times New Roman"/>
        </w:rPr>
        <w:tab/>
        <w:t>'neoplas*':ab,ti</w:t>
      </w:r>
    </w:p>
    <w:p w14:paraId="6348D14D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5</w:t>
      </w:r>
      <w:r w:rsidRPr="0080429E">
        <w:rPr>
          <w:rFonts w:ascii="Times New Roman" w:hAnsi="Times New Roman" w:cs="Times New Roman"/>
        </w:rPr>
        <w:tab/>
        <w:t>'cancer*':ab,ti</w:t>
      </w:r>
    </w:p>
    <w:p w14:paraId="7B9261E4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6</w:t>
      </w:r>
      <w:r w:rsidRPr="0080429E">
        <w:rPr>
          <w:rFonts w:ascii="Times New Roman" w:hAnsi="Times New Roman" w:cs="Times New Roman"/>
        </w:rPr>
        <w:tab/>
        <w:t>'tumor*':ab,ti</w:t>
      </w:r>
    </w:p>
    <w:p w14:paraId="39C26FC0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7</w:t>
      </w:r>
      <w:r w:rsidRPr="0080429E">
        <w:rPr>
          <w:rFonts w:ascii="Times New Roman" w:hAnsi="Times New Roman" w:cs="Times New Roman"/>
        </w:rPr>
        <w:tab/>
        <w:t>'tumour*':ab,ti</w:t>
      </w:r>
    </w:p>
    <w:p w14:paraId="7345DF68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8</w:t>
      </w:r>
      <w:r w:rsidRPr="0080429E">
        <w:rPr>
          <w:rFonts w:ascii="Times New Roman" w:hAnsi="Times New Roman" w:cs="Times New Roman"/>
        </w:rPr>
        <w:tab/>
        <w:t>'carcinoma*':ab,ti</w:t>
      </w:r>
    </w:p>
    <w:p w14:paraId="5A987DA2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9</w:t>
      </w:r>
      <w:r w:rsidRPr="0080429E">
        <w:rPr>
          <w:rFonts w:ascii="Times New Roman" w:hAnsi="Times New Roman" w:cs="Times New Roman"/>
        </w:rPr>
        <w:tab/>
        <w:t>'oncolog*':ab,ti</w:t>
      </w:r>
    </w:p>
    <w:p w14:paraId="27189C9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0</w:t>
      </w:r>
      <w:r w:rsidRPr="0080429E">
        <w:rPr>
          <w:rFonts w:ascii="Times New Roman" w:hAnsi="Times New Roman" w:cs="Times New Roman"/>
        </w:rPr>
        <w:tab/>
        <w:t>'malign*':ab,ti</w:t>
      </w:r>
    </w:p>
    <w:p w14:paraId="763B7C61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1</w:t>
      </w:r>
      <w:r w:rsidRPr="0080429E">
        <w:rPr>
          <w:rFonts w:ascii="Times New Roman" w:hAnsi="Times New Roman" w:cs="Times New Roman"/>
        </w:rPr>
        <w:tab/>
        <w:t>#4 OR #5 OR #6 OR #7 OR #8 OR #9 OR #10</w:t>
      </w:r>
    </w:p>
    <w:p w14:paraId="631F924B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2</w:t>
      </w:r>
      <w:r w:rsidRPr="0080429E">
        <w:rPr>
          <w:rFonts w:ascii="Times New Roman" w:hAnsi="Times New Roman" w:cs="Times New Roman"/>
        </w:rPr>
        <w:tab/>
        <w:t>'atezolizumab':ab,ti</w:t>
      </w:r>
    </w:p>
    <w:p w14:paraId="4D3C273B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3</w:t>
      </w:r>
      <w:r w:rsidRPr="0080429E">
        <w:rPr>
          <w:rFonts w:ascii="Times New Roman" w:hAnsi="Times New Roman" w:cs="Times New Roman"/>
        </w:rPr>
        <w:tab/>
        <w:t>'tecentriq':ab,ti</w:t>
      </w:r>
    </w:p>
    <w:p w14:paraId="17B9D010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4</w:t>
      </w:r>
      <w:r w:rsidRPr="0080429E">
        <w:rPr>
          <w:rFonts w:ascii="Times New Roman" w:hAnsi="Times New Roman" w:cs="Times New Roman"/>
        </w:rPr>
        <w:tab/>
        <w:t>'rg7446':ab,ti</w:t>
      </w:r>
    </w:p>
    <w:p w14:paraId="4E6FB02E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lastRenderedPageBreak/>
        <w:t>#15</w:t>
      </w:r>
      <w:r w:rsidRPr="0080429E">
        <w:rPr>
          <w:rFonts w:ascii="Times New Roman" w:hAnsi="Times New Roman" w:cs="Times New Roman"/>
        </w:rPr>
        <w:tab/>
        <w:t>'mpdl3280a':ab,ti</w:t>
      </w:r>
    </w:p>
    <w:p w14:paraId="2DC6C1A8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6</w:t>
      </w:r>
      <w:r w:rsidRPr="0080429E">
        <w:rPr>
          <w:rFonts w:ascii="Times New Roman" w:hAnsi="Times New Roman" w:cs="Times New Roman"/>
        </w:rPr>
        <w:tab/>
        <w:t>#12 OR #13 OR #14 OR #15</w:t>
      </w:r>
    </w:p>
    <w:p w14:paraId="3D0027EB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7</w:t>
      </w:r>
      <w:r w:rsidRPr="0080429E">
        <w:rPr>
          <w:rFonts w:ascii="Times New Roman" w:hAnsi="Times New Roman" w:cs="Times New Roman"/>
        </w:rPr>
        <w:tab/>
        <w:t>'bevacizumab':ab,ti</w:t>
      </w:r>
    </w:p>
    <w:p w14:paraId="4A082CB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8</w:t>
      </w:r>
      <w:r w:rsidRPr="0080429E">
        <w:rPr>
          <w:rFonts w:ascii="Times New Roman" w:hAnsi="Times New Roman" w:cs="Times New Roman"/>
        </w:rPr>
        <w:tab/>
        <w:t>'avastin':ab,ti</w:t>
      </w:r>
    </w:p>
    <w:p w14:paraId="36A7B00F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19</w:t>
      </w:r>
      <w:r w:rsidRPr="0080429E">
        <w:rPr>
          <w:rFonts w:ascii="Times New Roman" w:hAnsi="Times New Roman" w:cs="Times New Roman"/>
        </w:rPr>
        <w:tab/>
        <w:t>'mvasi':ab,ti</w:t>
      </w:r>
    </w:p>
    <w:p w14:paraId="5A1A11E7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0</w:t>
      </w:r>
      <w:r w:rsidRPr="0080429E">
        <w:rPr>
          <w:rFonts w:ascii="Times New Roman" w:hAnsi="Times New Roman" w:cs="Times New Roman"/>
        </w:rPr>
        <w:tab/>
        <w:t>'zirabev':ab,ti</w:t>
      </w:r>
    </w:p>
    <w:p w14:paraId="352DBEAF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1</w:t>
      </w:r>
      <w:r w:rsidRPr="0080429E">
        <w:rPr>
          <w:rFonts w:ascii="Times New Roman" w:hAnsi="Times New Roman" w:cs="Times New Roman"/>
        </w:rPr>
        <w:tab/>
        <w:t>#17 OR #18 OR #19 OR #20</w:t>
      </w:r>
    </w:p>
    <w:p w14:paraId="36F90B67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2</w:t>
      </w:r>
      <w:r w:rsidRPr="0080429E">
        <w:rPr>
          <w:rFonts w:ascii="Times New Roman" w:hAnsi="Times New Roman" w:cs="Times New Roman"/>
        </w:rPr>
        <w:tab/>
        <w:t>#16 AND #21</w:t>
      </w:r>
    </w:p>
    <w:p w14:paraId="0B37415E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3</w:t>
      </w:r>
      <w:r w:rsidRPr="0080429E">
        <w:rPr>
          <w:rFonts w:ascii="Times New Roman" w:hAnsi="Times New Roman" w:cs="Times New Roman"/>
        </w:rPr>
        <w:tab/>
        <w:t>'pembrolizumab':ab,ti</w:t>
      </w:r>
    </w:p>
    <w:p w14:paraId="61D3698B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4</w:t>
      </w:r>
      <w:r w:rsidRPr="0080429E">
        <w:rPr>
          <w:rFonts w:ascii="Times New Roman" w:hAnsi="Times New Roman" w:cs="Times New Roman"/>
        </w:rPr>
        <w:tab/>
        <w:t>'mk-3475':ab,ti</w:t>
      </w:r>
    </w:p>
    <w:p w14:paraId="0684F4C2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5</w:t>
      </w:r>
      <w:r w:rsidRPr="0080429E">
        <w:rPr>
          <w:rFonts w:ascii="Times New Roman" w:hAnsi="Times New Roman" w:cs="Times New Roman"/>
        </w:rPr>
        <w:tab/>
        <w:t>'lambrolizumab':ab,ti</w:t>
      </w:r>
    </w:p>
    <w:p w14:paraId="35AE623C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6</w:t>
      </w:r>
      <w:r w:rsidRPr="0080429E">
        <w:rPr>
          <w:rFonts w:ascii="Times New Roman" w:hAnsi="Times New Roman" w:cs="Times New Roman"/>
        </w:rPr>
        <w:tab/>
        <w:t>'keytruda':ab,ti</w:t>
      </w:r>
    </w:p>
    <w:p w14:paraId="7DFB74A1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7</w:t>
      </w:r>
      <w:r w:rsidRPr="0080429E">
        <w:rPr>
          <w:rFonts w:ascii="Times New Roman" w:hAnsi="Times New Roman" w:cs="Times New Roman"/>
        </w:rPr>
        <w:tab/>
        <w:t>'nivolumab':ab,ti</w:t>
      </w:r>
    </w:p>
    <w:p w14:paraId="32B646B7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8</w:t>
      </w:r>
      <w:r w:rsidRPr="0080429E">
        <w:rPr>
          <w:rFonts w:ascii="Times New Roman" w:hAnsi="Times New Roman" w:cs="Times New Roman"/>
        </w:rPr>
        <w:tab/>
        <w:t>'opdivo':ab,ti</w:t>
      </w:r>
    </w:p>
    <w:p w14:paraId="15C3A8A2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29</w:t>
      </w:r>
      <w:r w:rsidRPr="0080429E">
        <w:rPr>
          <w:rFonts w:ascii="Times New Roman" w:hAnsi="Times New Roman" w:cs="Times New Roman"/>
        </w:rPr>
        <w:tab/>
        <w:t>'bms-936558':ab,ti</w:t>
      </w:r>
    </w:p>
    <w:p w14:paraId="0E2913A4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0</w:t>
      </w:r>
      <w:r w:rsidRPr="0080429E">
        <w:rPr>
          <w:rFonts w:ascii="Times New Roman" w:hAnsi="Times New Roman" w:cs="Times New Roman"/>
        </w:rPr>
        <w:tab/>
        <w:t>'mdx-1106':ab,ti</w:t>
      </w:r>
    </w:p>
    <w:p w14:paraId="58E32450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1</w:t>
      </w:r>
      <w:r w:rsidRPr="0080429E">
        <w:rPr>
          <w:rFonts w:ascii="Times New Roman" w:hAnsi="Times New Roman" w:cs="Times New Roman"/>
        </w:rPr>
        <w:tab/>
        <w:t>'camrelizumab':ab,ti</w:t>
      </w:r>
    </w:p>
    <w:p w14:paraId="1CF4F19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2</w:t>
      </w:r>
      <w:r w:rsidRPr="0080429E">
        <w:rPr>
          <w:rFonts w:ascii="Times New Roman" w:hAnsi="Times New Roman" w:cs="Times New Roman"/>
        </w:rPr>
        <w:tab/>
        <w:t>'shr-1210':ab,ti</w:t>
      </w:r>
    </w:p>
    <w:p w14:paraId="7BE44614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3</w:t>
      </w:r>
      <w:r w:rsidRPr="0080429E">
        <w:rPr>
          <w:rFonts w:ascii="Times New Roman" w:hAnsi="Times New Roman" w:cs="Times New Roman"/>
        </w:rPr>
        <w:tab/>
        <w:t>'airuika':ab,ti</w:t>
      </w:r>
    </w:p>
    <w:p w14:paraId="7F61578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4</w:t>
      </w:r>
      <w:r w:rsidRPr="0080429E">
        <w:rPr>
          <w:rFonts w:ascii="Times New Roman" w:hAnsi="Times New Roman" w:cs="Times New Roman"/>
        </w:rPr>
        <w:tab/>
        <w:t>'hr-301210':ab,ti</w:t>
      </w:r>
    </w:p>
    <w:p w14:paraId="54672C4F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5</w:t>
      </w:r>
      <w:r w:rsidRPr="0080429E">
        <w:rPr>
          <w:rFonts w:ascii="Times New Roman" w:hAnsi="Times New Roman" w:cs="Times New Roman"/>
        </w:rPr>
        <w:tab/>
        <w:t>#23 OR #24 OR #25 OR #26 OR #27 OR #28 OR #29 OR #30 OR #31 OR #32 OR #33 OR #34</w:t>
      </w:r>
    </w:p>
    <w:p w14:paraId="151BA5F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6</w:t>
      </w:r>
      <w:r w:rsidRPr="0080429E">
        <w:rPr>
          <w:rFonts w:ascii="Times New Roman" w:hAnsi="Times New Roman" w:cs="Times New Roman"/>
        </w:rPr>
        <w:tab/>
        <w:t>'pd-1 antibody':ab,ti</w:t>
      </w:r>
    </w:p>
    <w:p w14:paraId="60BA072F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7</w:t>
      </w:r>
      <w:r w:rsidRPr="0080429E">
        <w:rPr>
          <w:rFonts w:ascii="Times New Roman" w:hAnsi="Times New Roman" w:cs="Times New Roman"/>
        </w:rPr>
        <w:tab/>
        <w:t>'pd-l1 antibody':ab,ti</w:t>
      </w:r>
    </w:p>
    <w:p w14:paraId="5BB280D8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8</w:t>
      </w:r>
      <w:r w:rsidRPr="0080429E">
        <w:rPr>
          <w:rFonts w:ascii="Times New Roman" w:hAnsi="Times New Roman" w:cs="Times New Roman"/>
        </w:rPr>
        <w:tab/>
        <w:t>'ctla-4 antibody':ab,ti</w:t>
      </w:r>
    </w:p>
    <w:p w14:paraId="6A05D87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39</w:t>
      </w:r>
      <w:r w:rsidRPr="0080429E">
        <w:rPr>
          <w:rFonts w:ascii="Times New Roman" w:hAnsi="Times New Roman" w:cs="Times New Roman"/>
        </w:rPr>
        <w:tab/>
        <w:t>'pd-1 inhibitor':ab,ti</w:t>
      </w:r>
    </w:p>
    <w:p w14:paraId="7D4DA8E3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0</w:t>
      </w:r>
      <w:r w:rsidRPr="0080429E">
        <w:rPr>
          <w:rFonts w:ascii="Times New Roman" w:hAnsi="Times New Roman" w:cs="Times New Roman"/>
        </w:rPr>
        <w:tab/>
        <w:t>'pd-l1 inhibitor':ab,ti</w:t>
      </w:r>
    </w:p>
    <w:p w14:paraId="275508FF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1</w:t>
      </w:r>
      <w:r w:rsidRPr="0080429E">
        <w:rPr>
          <w:rFonts w:ascii="Times New Roman" w:hAnsi="Times New Roman" w:cs="Times New Roman"/>
        </w:rPr>
        <w:tab/>
        <w:t>'ctla-4 inhibitor':ab,ti</w:t>
      </w:r>
    </w:p>
    <w:p w14:paraId="0446F449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>2</w:t>
      </w:r>
      <w:r w:rsidRPr="0080429E">
        <w:rPr>
          <w:rFonts w:ascii="Times New Roman" w:hAnsi="Times New Roman" w:cs="Times New Roman"/>
        </w:rPr>
        <w:tab/>
        <w:t xml:space="preserve">#36 OR #37 OR #38 OR #39 OR #40 OR #41 </w:t>
      </w:r>
    </w:p>
    <w:p w14:paraId="3116393C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>3</w:t>
      </w:r>
      <w:r w:rsidRPr="0080429E">
        <w:rPr>
          <w:rFonts w:ascii="Times New Roman" w:hAnsi="Times New Roman" w:cs="Times New Roman"/>
        </w:rPr>
        <w:tab/>
        <w:t>#3 AND #11</w:t>
      </w:r>
    </w:p>
    <w:p w14:paraId="3C9E8CC9" w14:textId="77777777" w:rsidR="009B29F5" w:rsidRPr="0080429E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lastRenderedPageBreak/>
        <w:t>#4</w:t>
      </w:r>
      <w:r>
        <w:rPr>
          <w:rFonts w:ascii="Times New Roman" w:hAnsi="Times New Roman" w:cs="Times New Roman"/>
        </w:rPr>
        <w:t>4</w:t>
      </w:r>
      <w:r w:rsidRPr="0080429E">
        <w:rPr>
          <w:rFonts w:ascii="Times New Roman" w:hAnsi="Times New Roman" w:cs="Times New Roman"/>
        </w:rPr>
        <w:tab/>
        <w:t>#22 OR #35 OR #4</w:t>
      </w:r>
      <w:r>
        <w:rPr>
          <w:rFonts w:ascii="Times New Roman" w:hAnsi="Times New Roman" w:cs="Times New Roman"/>
        </w:rPr>
        <w:t>2</w:t>
      </w:r>
    </w:p>
    <w:p w14:paraId="298BDAA1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429E"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>5</w:t>
      </w:r>
      <w:r w:rsidRPr="0080429E">
        <w:rPr>
          <w:rFonts w:ascii="Times New Roman" w:hAnsi="Times New Roman" w:cs="Times New Roman"/>
        </w:rPr>
        <w:tab/>
        <w:t>#4</w:t>
      </w:r>
      <w:r>
        <w:rPr>
          <w:rFonts w:ascii="Times New Roman" w:hAnsi="Times New Roman" w:cs="Times New Roman"/>
        </w:rPr>
        <w:t>3</w:t>
      </w:r>
      <w:r w:rsidRPr="0080429E">
        <w:rPr>
          <w:rFonts w:ascii="Times New Roman" w:hAnsi="Times New Roman" w:cs="Times New Roman"/>
        </w:rPr>
        <w:t xml:space="preserve"> AND #4</w:t>
      </w:r>
      <w:r>
        <w:rPr>
          <w:rFonts w:ascii="Times New Roman" w:hAnsi="Times New Roman" w:cs="Times New Roman"/>
        </w:rPr>
        <w:t>4</w:t>
      </w:r>
    </w:p>
    <w:p w14:paraId="754F23A2" w14:textId="77777777" w:rsidR="009B29F5" w:rsidRDefault="009B29F5" w:rsidP="00255B1E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816F330" w14:textId="77777777" w:rsidR="009B29F5" w:rsidRPr="00C40600" w:rsidRDefault="009B29F5" w:rsidP="00255B1E">
      <w:pPr>
        <w:pStyle w:val="ListParagraph"/>
        <w:widowControl w:val="0"/>
        <w:numPr>
          <w:ilvl w:val="0"/>
          <w:numId w:val="1"/>
        </w:numPr>
        <w:spacing w:after="0" w:line="480" w:lineRule="auto"/>
        <w:ind w:firstLineChars="0"/>
        <w:jc w:val="both"/>
        <w:rPr>
          <w:rFonts w:ascii="Times New Roman" w:hAnsi="Times New Roman" w:cs="Times New Roman"/>
        </w:rPr>
      </w:pPr>
      <w:r w:rsidRPr="00C40600">
        <w:rPr>
          <w:rFonts w:ascii="Times New Roman" w:hAnsi="Times New Roman" w:cs="Times New Roman"/>
        </w:rPr>
        <w:t>Clinical trials.gov</w:t>
      </w:r>
    </w:p>
    <w:p w14:paraId="237C63A9" w14:textId="77777777" w:rsidR="009B29F5" w:rsidRDefault="009B29F5" w:rsidP="0011067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sease</w:t>
      </w:r>
      <w:r>
        <w:rPr>
          <w:rFonts w:ascii="Times New Roman" w:hAnsi="Times New Roman" w:cs="Times New Roman"/>
        </w:rPr>
        <w:t xml:space="preserve"> = </w:t>
      </w:r>
      <w:r w:rsidRPr="00CE3BCA">
        <w:rPr>
          <w:rFonts w:ascii="Times New Roman" w:hAnsi="Times New Roman" w:cs="Times New Roman" w:hint="eastAsia"/>
        </w:rPr>
        <w:t>H</w:t>
      </w:r>
      <w:r w:rsidRPr="00CE3BCA">
        <w:rPr>
          <w:rFonts w:ascii="Times New Roman" w:hAnsi="Times New Roman" w:cs="Times New Roman"/>
        </w:rPr>
        <w:t>epatocellular Carcinoma</w:t>
      </w:r>
    </w:p>
    <w:p w14:paraId="2CCD6CEC" w14:textId="77777777" w:rsidR="002815C1" w:rsidRDefault="009B29F5" w:rsidP="0011067C">
      <w:pPr>
        <w:spacing w:after="0" w:line="360" w:lineRule="auto"/>
        <w:jc w:val="both"/>
        <w:rPr>
          <w:rFonts w:ascii="Times New Roman" w:hAnsi="Times New Roman" w:cs="Times New Roman"/>
          <w:bCs/>
        </w:rPr>
        <w:sectPr w:rsidR="002815C1" w:rsidSect="0011067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12762">
        <w:rPr>
          <w:rFonts w:ascii="Times New Roman" w:hAnsi="Times New Roman" w:cs="Times New Roman"/>
        </w:rPr>
        <w:t xml:space="preserve">Intervention/treatment = </w:t>
      </w:r>
      <w:r w:rsidRPr="00B12762">
        <w:rPr>
          <w:rFonts w:ascii="Times New Roman" w:hAnsi="Times New Roman" w:cs="Times New Roman"/>
          <w:bCs/>
        </w:rPr>
        <w:t xml:space="preserve">Atezolizumab plus Bevacizumab </w:t>
      </w:r>
      <w:r w:rsidRPr="00B12762">
        <w:rPr>
          <w:rFonts w:ascii="Times New Roman" w:hAnsi="Times New Roman" w:cs="Times New Roman" w:hint="eastAsia"/>
          <w:bCs/>
        </w:rPr>
        <w:t>or</w:t>
      </w:r>
      <w:r w:rsidRPr="00B12762">
        <w:rPr>
          <w:rFonts w:ascii="Times New Roman" w:hAnsi="Times New Roman" w:cs="Times New Roman"/>
          <w:bCs/>
        </w:rPr>
        <w:t xml:space="preserve"> Pembrolizumab </w:t>
      </w:r>
      <w:r w:rsidRPr="00B12762">
        <w:rPr>
          <w:rFonts w:ascii="TimesNewRomanPSMT" w:hAnsi="TimesNewRomanPSMT"/>
        </w:rPr>
        <w:t>o</w:t>
      </w:r>
      <w:r w:rsidRPr="00B12762">
        <w:rPr>
          <w:rFonts w:ascii="Times New Roman" w:hAnsi="Times New Roman" w:cs="Times New Roman"/>
          <w:bCs/>
        </w:rPr>
        <w:t>r Nivolumab or Camrelizumab or PD-1 antibody or PD-L1 antibody or CTLA-4 antibody or PD-1 inhibitor or PD-L1 inhibitor or CTLA-4 inhibito</w:t>
      </w:r>
      <w:r>
        <w:rPr>
          <w:rFonts w:ascii="Times New Roman" w:hAnsi="Times New Roman" w:cs="Times New Roman"/>
          <w:bCs/>
        </w:rPr>
        <w:t>r</w:t>
      </w:r>
    </w:p>
    <w:tbl>
      <w:tblPr>
        <w:tblStyle w:val="TableGrid"/>
        <w:tblW w:w="14021" w:type="dxa"/>
        <w:tblLayout w:type="fixed"/>
        <w:tblLook w:val="04A0" w:firstRow="1" w:lastRow="0" w:firstColumn="1" w:lastColumn="0" w:noHBand="0" w:noVBand="1"/>
      </w:tblPr>
      <w:tblGrid>
        <w:gridCol w:w="2519"/>
        <w:gridCol w:w="1734"/>
        <w:gridCol w:w="2268"/>
        <w:gridCol w:w="1678"/>
        <w:gridCol w:w="1735"/>
        <w:gridCol w:w="2409"/>
        <w:gridCol w:w="1582"/>
        <w:gridCol w:w="96"/>
      </w:tblGrid>
      <w:tr w:rsidR="002815C1" w:rsidRPr="002D0455" w14:paraId="58443448" w14:textId="77777777" w:rsidTr="006D7DE3">
        <w:trPr>
          <w:gridAfter w:val="1"/>
          <w:wAfter w:w="96" w:type="dxa"/>
          <w:trHeight w:val="414"/>
        </w:trPr>
        <w:tc>
          <w:tcPr>
            <w:tcW w:w="139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EDEBF" w14:textId="5F39E4FA" w:rsidR="002815C1" w:rsidRPr="0011067C" w:rsidRDefault="002815C1" w:rsidP="006D7D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15C1">
              <w:rPr>
                <w:rFonts w:ascii="Times New Roman" w:hAnsi="Times New Roman" w:cs="Times New Roman"/>
                <w:b/>
                <w:bCs/>
              </w:rPr>
              <w:lastRenderedPageBreak/>
              <w:t>Supplementary 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Pr="001106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Best response </w:t>
            </w:r>
          </w:p>
        </w:tc>
      </w:tr>
      <w:tr w:rsidR="002815C1" w:rsidRPr="002D0455" w14:paraId="534E89BC" w14:textId="77777777" w:rsidTr="006D7DE3">
        <w:trPr>
          <w:gridAfter w:val="1"/>
          <w:wAfter w:w="96" w:type="dxa"/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6816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F1EB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5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930B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</w:tr>
      <w:tr w:rsidR="002815C1" w:rsidRPr="002D0455" w14:paraId="6CF88449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6E66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CIs-based therap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2205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728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D951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D759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4DA5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986E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815C1" w:rsidRPr="002D0455" w14:paraId="353A6772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7CBD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409E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C434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  <w:r w:rsidRPr="001D571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  <w:r w:rsidRPr="001D57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5%</w:t>
            </w:r>
            <w:r w:rsidRPr="001D57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EA1C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85E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DED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% (31.7%-48.6%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FCC3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815C1" w:rsidRPr="002D0455" w14:paraId="07670634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C9F57D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7FA456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462A6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%-3.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9D5C06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84238F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8FE22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% (5.0%-10.8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4A3A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2815C1" w:rsidRPr="002D0455" w14:paraId="0014E1E3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665A5C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4956F3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7E24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%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1%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1%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C11779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525D0F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CE904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% (22.0%-34.4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12FD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815C1" w:rsidRPr="002D0455" w14:paraId="44915C9C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C2A7D5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1704B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DAC7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%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%-53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06F0B7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F183FE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577E8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% (33.7%-43.7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E723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2815C1" w:rsidRPr="002D0455" w14:paraId="6E14BB27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79AAD5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F8557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F4A4C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% (16.8%-26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C62569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3A1833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3418C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% (15.2%-27.9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7091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2815C1" w:rsidRPr="002D0455" w14:paraId="5A8022B3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CB46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1A0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E52D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% (70.3%-80.2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DE91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3D40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AAF2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2% (68.3%-82.1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DEFA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815C1" w:rsidRPr="002D0455" w14:paraId="6EA72C9E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013F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B4DB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03A0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FACE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841B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E5E6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95DF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5C1" w:rsidRPr="002D0455" w14:paraId="734E7A42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905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9965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9C36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91B0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FD87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0ABD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D4A0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815C1" w:rsidRPr="002D0455" w14:paraId="08957E1B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5364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F344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7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476E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% (13.7%-18.5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18AB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57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2E39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287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572E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329C7031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A138D2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1AE59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786B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% (0%-4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A27C35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27CD40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9DF66C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62CA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3E8D65B4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688D9F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B1FEF7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199C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% (9.4%-15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0E5CF1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B47B1F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82A16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5C18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2046BC7A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1837D3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C66694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10C7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% (29.8%-46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7A875B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4B7EB2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C6226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3537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01E299C5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4B9548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ECEFC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B851C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% (27.9%-43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A25417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24E334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12D11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D0B9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25948B86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1BBF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58CD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8D9D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% (45.8%-62.5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D13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A2F5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6BAB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64C2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815C1" w:rsidRPr="002D0455" w14:paraId="30C07BB3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6A3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CDEA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7881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D7E4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2370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6854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2C37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5C1" w:rsidRPr="002D0455" w14:paraId="591BE247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65DF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ombination therapy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FA1B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B291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53C9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32F4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95AE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1656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815C1" w:rsidRPr="002D0455" w14:paraId="7B2A6C68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4B10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867A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E6E0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% (22.8%-32.8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EF68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37A0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DE76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% (33.7%-50.2%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3AB2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2815C1" w:rsidRPr="002D0455" w14:paraId="774CEF94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58DBF2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9EC02A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FA52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% (1.0%-4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4E092A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665F7E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E3B1A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% (5.2%-11.4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34CF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2815C1" w:rsidRPr="002D0455" w14:paraId="30CBBD1C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D90077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7C10A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9823D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% (19.3%-28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2A3160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590726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8239F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% (23.8%-35.1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7141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815C1" w:rsidRPr="002D0455" w14:paraId="6B1CE826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322987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13FD70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294AE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% (42.8%-54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02ABF6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2FDC3A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47094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% (34.0%-44.7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C949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2815C1" w:rsidRPr="002D0455" w14:paraId="622B5A08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4F02F9B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03270F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58AC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% (14.6%-23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D48D6B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E622B0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1AAC9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% (13.9%-25.5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C54B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815C1" w:rsidRPr="002D0455" w14:paraId="15793270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3429C56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1874B8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6A241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% (74.3%-82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8F80F6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F72C18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77F26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% (72.1%-83.0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A108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2815C1" w:rsidRPr="002D0455" w14:paraId="66F94EAD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09DE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7392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885E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4D43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D324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E4C1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9219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5C1" w:rsidRPr="002D0455" w14:paraId="7646450D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C39F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CIs plus TKI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94B0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BE4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1CA5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B7BB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6D43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8BBB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815C1" w:rsidRPr="002D0455" w14:paraId="7D9F5666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4014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2D14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20C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% (19.0%-35.7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A8B9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A38A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B86B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%-59.1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B77C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2815C1" w:rsidRPr="002D0455" w14:paraId="48C692BD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64C274F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0E604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06C3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% (0%-0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495684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2CF53C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CCB74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% (3.9%-10.1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0FAE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5C1" w:rsidRPr="002D0455" w14:paraId="54DF2684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4F82B3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9D91B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B61E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% (15.5%-34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316FD7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407447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5DAF2A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% (22.7%-42.7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B036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815C1" w:rsidRPr="002D0455" w14:paraId="343E2AFD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FD57F7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C87556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3A56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7% (43.4%-64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E4D7CF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DBF148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84276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% (28.5%-51.0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7C35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2815C1" w:rsidRPr="002D0455" w14:paraId="39EB2762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003F6E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24420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05EA4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% (7.3%-17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F9503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986AD6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B6884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% (4.7%-18.5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6F96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2815C1" w:rsidRPr="002D0455" w14:paraId="1345824A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A63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EFD4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80F5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3.1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%-88.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2834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33DD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8556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5% (76.5%-92.4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0D9F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815C1" w:rsidRPr="002D0455" w14:paraId="60729469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409E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CC58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2810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C607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E02F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IST v1.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54F4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FD09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5C1" w:rsidRPr="002D0455" w14:paraId="0CE73D85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472A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Is plus AI mAb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E9FA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055C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6F062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0B19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No. of stud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9234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Rate (95% CI) 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C251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0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2815C1" w:rsidRPr="002D0455" w14:paraId="40BFA993" w14:textId="77777777" w:rsidTr="006D7DE3">
        <w:trPr>
          <w:trHeight w:val="414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FD53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ORR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2D71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3240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% (21.9%-30.8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B55C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7BC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AFAC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% (25.8%-41.0%)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4856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2815C1" w:rsidRPr="002D0455" w14:paraId="3107999D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13D9335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E942AC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3A3D1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%-7.3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4717B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065985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491A7F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% (3.0%-13.7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61D8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815C1" w:rsidRPr="002D0455" w14:paraId="05EE9516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0B9CE02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4FC98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4057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% (19.5%-24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B822E2D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C323190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CA44A8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% (21.1%-26.6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B5E5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5C1" w:rsidRPr="002D0455" w14:paraId="246BD918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2CDA14E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61C12F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3CEFE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% (39.3%-49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6CD5EB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FB789D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2FE48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% (32.5%-46.1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E1C2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815C1" w:rsidRPr="002D0455" w14:paraId="5BE8EF93" w14:textId="77777777" w:rsidTr="006D7DE3">
        <w:trPr>
          <w:trHeight w:val="414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</w:tcPr>
          <w:p w14:paraId="58743307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CD66E0E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48F91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% (20.0%-27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F8981E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949A036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9405EC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% (23.4%-29.0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3DB1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15C1" w:rsidRPr="002D0455" w14:paraId="5984F7E1" w14:textId="77777777" w:rsidTr="006D7DE3">
        <w:trPr>
          <w:trHeight w:val="76"/>
        </w:trPr>
        <w:tc>
          <w:tcPr>
            <w:tcW w:w="2519" w:type="dxa"/>
            <w:tcBorders>
              <w:top w:val="nil"/>
              <w:left w:val="nil"/>
              <w:right w:val="nil"/>
            </w:tcBorders>
          </w:tcPr>
          <w:p w14:paraId="123BBBAA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DCR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14:paraId="189B1365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043CABB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2% (70.5%-75.9%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</w:tcPr>
          <w:p w14:paraId="13C534E3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</w:tcPr>
          <w:p w14:paraId="0F8AB0D9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56AF3A24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% (69.7%-75.4%)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right w:val="nil"/>
            </w:tcBorders>
          </w:tcPr>
          <w:p w14:paraId="1B565198" w14:textId="77777777" w:rsidR="002815C1" w:rsidRPr="002D0455" w:rsidRDefault="002815C1" w:rsidP="006D7D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4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6082188" w14:textId="3723CD9E" w:rsidR="009B29F5" w:rsidRDefault="00FF3D2E" w:rsidP="00255B1E">
      <w:pPr>
        <w:spacing w:after="0" w:line="480" w:lineRule="auto"/>
        <w:rPr>
          <w:rFonts w:ascii="Times New Roman" w:hAnsi="Times New Roman" w:cs="Times New Roman"/>
          <w:bCs/>
        </w:rPr>
      </w:pPr>
      <w:r w:rsidRPr="002D0455">
        <w:rPr>
          <w:rFonts w:ascii="Times New Roman" w:hAnsi="Times New Roman" w:cs="Times New Roman"/>
          <w:sz w:val="20"/>
          <w:szCs w:val="20"/>
          <w:lang w:eastAsia="zh-TW"/>
        </w:rPr>
        <w:t>Abbreviations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: CR, </w:t>
      </w:r>
      <w:r w:rsidRPr="00B9534F">
        <w:rPr>
          <w:rFonts w:ascii="Times New Roman" w:hAnsi="Times New Roman" w:cs="Times New Roman"/>
          <w:sz w:val="20"/>
          <w:szCs w:val="20"/>
          <w:lang w:eastAsia="zh-TW"/>
        </w:rPr>
        <w:t>complete respons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</w:t>
      </w:r>
      <w:r w:rsidRPr="002D0455">
        <w:rPr>
          <w:rFonts w:ascii="Times New Roman" w:hAnsi="Times New Roman" w:cs="Times New Roman"/>
          <w:sz w:val="20"/>
          <w:szCs w:val="20"/>
          <w:lang w:eastAsia="zh-TW"/>
        </w:rPr>
        <w:t>NA, not availabl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PD, </w:t>
      </w:r>
      <w:r w:rsidRPr="00B9534F">
        <w:rPr>
          <w:rFonts w:ascii="Times New Roman" w:hAnsi="Times New Roman" w:cs="Times New Roman"/>
          <w:sz w:val="20"/>
          <w:szCs w:val="20"/>
          <w:lang w:eastAsia="zh-TW"/>
        </w:rPr>
        <w:t>progressive diseas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PR, </w:t>
      </w:r>
      <w:r w:rsidRPr="00B9534F">
        <w:rPr>
          <w:rFonts w:ascii="Times New Roman" w:hAnsi="Times New Roman" w:cs="Times New Roman"/>
          <w:sz w:val="20"/>
          <w:szCs w:val="20"/>
          <w:lang w:eastAsia="zh-TW"/>
        </w:rPr>
        <w:t>partial respons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SD, </w:t>
      </w:r>
      <w:r w:rsidRPr="00B9534F">
        <w:rPr>
          <w:rFonts w:ascii="Times New Roman" w:hAnsi="Times New Roman" w:cs="Times New Roman"/>
          <w:sz w:val="20"/>
          <w:szCs w:val="20"/>
          <w:lang w:eastAsia="zh-TW"/>
        </w:rPr>
        <w:t>stable disease</w:t>
      </w:r>
      <w:r>
        <w:rPr>
          <w:rFonts w:ascii="Times New Roman" w:hAnsi="Times New Roman" w:cs="Times New Roman"/>
          <w:sz w:val="20"/>
          <w:szCs w:val="20"/>
          <w:lang w:eastAsia="zh-TW"/>
        </w:rPr>
        <w:t>.</w:t>
      </w:r>
    </w:p>
    <w:p w14:paraId="6868833A" w14:textId="77777777" w:rsidR="002815C1" w:rsidRDefault="009B29F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5"/>
        <w:gridCol w:w="1363"/>
        <w:gridCol w:w="1951"/>
        <w:gridCol w:w="786"/>
        <w:gridCol w:w="1363"/>
        <w:gridCol w:w="1951"/>
        <w:gridCol w:w="786"/>
        <w:gridCol w:w="1363"/>
        <w:gridCol w:w="1951"/>
        <w:gridCol w:w="786"/>
      </w:tblGrid>
      <w:tr w:rsidR="002815C1" w:rsidRPr="003A6590" w14:paraId="0513B002" w14:textId="77777777" w:rsidTr="006D7DE3">
        <w:trPr>
          <w:trHeight w:val="293"/>
        </w:trPr>
        <w:tc>
          <w:tcPr>
            <w:tcW w:w="1392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F274F" w14:textId="3163DF06" w:rsidR="002815C1" w:rsidRPr="0011067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15C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Pr="001106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Adverse events of first-line ICIs-based treatment</w:t>
            </w:r>
          </w:p>
        </w:tc>
      </w:tr>
      <w:tr w:rsidR="002815C1" w:rsidRPr="003A6590" w14:paraId="5951AF2A" w14:textId="77777777" w:rsidTr="006D7DE3">
        <w:trPr>
          <w:trHeight w:val="293"/>
        </w:trPr>
        <w:tc>
          <w:tcPr>
            <w:tcW w:w="16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53F9F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dverse event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87BC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ny grad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04F7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646F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DB32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Grade 1-2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D7EF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D516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8BDC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Grade 3-4 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446B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9BDC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15C1" w:rsidRPr="003A6590" w14:paraId="1BF31177" w14:textId="77777777" w:rsidTr="006D7DE3">
        <w:trPr>
          <w:trHeight w:val="311"/>
        </w:trPr>
        <w:tc>
          <w:tcPr>
            <w:tcW w:w="16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B9C97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34AC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7842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Rate (95% CI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50B2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37B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D7B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8627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Rate (95% CI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5768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37B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B49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DE53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Rate (95% CI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05F4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37B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2815C1" w:rsidRPr="003A6590" w14:paraId="645A6DDE" w14:textId="77777777" w:rsidTr="006D7DE3">
        <w:trPr>
          <w:trHeight w:val="293"/>
        </w:trPr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14:paraId="56F1B55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1C6531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006DC78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3% (73.9%-90.7%)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0E8C9F2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43C145A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6898D68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6.5% (22.5%-50.5%)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4A6B525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2427DC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14:paraId="1BE0925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7% (26.9%-48.5%)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115AD2E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2815C1" w:rsidRPr="003A6590" w14:paraId="4BCA0AA8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C35B81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Dysphonia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E4070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DEF364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% (11.3%-52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D02BA6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B5F57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B97577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803134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0824C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876A0F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A08B9B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20581E1A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107B31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6D331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4E081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% (19.1%-43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B995B8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594FF1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E5C9ABA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6% (7.7%-17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1A8CB07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81B650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23C151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% (6.2%-23.1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6031C0D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2815C1" w:rsidRPr="003A6590" w14:paraId="331F737F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F879D3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Proteinuria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A6412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51E8C2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% (19.9%-40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F367D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E4963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763FC1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% (12.0%-31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1CB1A6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7C1D58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228DDA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% (2.4%-4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CB379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2815C1" w:rsidRPr="003A6590" w14:paraId="7A62A4A8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89E93F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Hand-foot syndrom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A074B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4A9F9C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% (7.8%-48.2%)</w:t>
            </w: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7E01FB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2D497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068CEA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FCC7D6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F40D7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7B4A24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 (0%-0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7C1A1A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2815C1" w:rsidRPr="003A6590" w14:paraId="6998E851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553B4F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LT increas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5181C0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CEB9AC9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% (13.4%-41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59DEA6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368C60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B3E443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19.8% (11.7%-27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148D0A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7A843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43020FB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% (0%-6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56E0A97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2815C1" w:rsidRPr="003A6590" w14:paraId="2F5C8296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A1564B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Platelet count decr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1C65D10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1ECDD59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% (10.9%-41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6F44B1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F18E32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E8E0AB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% (6.8%-22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DFFC50E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37881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56DE58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% (0.9%-6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40B44D6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2815C1" w:rsidRPr="003A6590" w14:paraId="601D3136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B0A7AD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C17C62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71A830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% (18.8%-32.3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F21F68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FBF92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192320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% (7.2%-21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095D66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4E756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FF99C7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% (0.9%-2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5F3AC1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2815C1" w:rsidRPr="003A6590" w14:paraId="67EA8A6E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AF5DC6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Decreased Appetite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162C7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EB3EC0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% (18.1%-31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771ACF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0662D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309BDE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% (7.5%-22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7C6EF7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DD193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E1E532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% (0.3%-1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C6849F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2815C1" w:rsidRPr="003A6590" w14:paraId="708D8564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CD87E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AST increased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E3C95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BAFE45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% (15.4%-33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5D7163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7B787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6C97A8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% (7.3%-22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A6F165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B9CEE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D42EA4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% (2.9%-7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B2188E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2815C1" w:rsidRPr="003A6590" w14:paraId="1E768D01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043431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Diarrhea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F729E0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B2655D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% (15.5%-33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8B8817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4B499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853B2E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% (7.9%-18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E03EBF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81241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052AF1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% (1.1%-2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F1407A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815C1" w:rsidRPr="003A6590" w14:paraId="482F4CF5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0C121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1ED51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8E0EFC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% (10.7%_29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85B6FD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DEA76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C916E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B7F5DE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42282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50C4E9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% (0.8%-3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42EF30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815C1" w:rsidRPr="003A6590" w14:paraId="7F219123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9A829F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sthenia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5FF10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2AF82A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8% (10.8%-26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32F41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CBDB0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29E2A8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% (3.3%-18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D2637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3ED81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F5FBD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% (0%-4.3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CA8A1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2815C1" w:rsidRPr="003A6590" w14:paraId="1B3B33F8" w14:textId="77777777" w:rsidTr="006D7DE3">
        <w:trPr>
          <w:trHeight w:val="311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5C9EFA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Gamma-glutamyltransferase increase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FC21A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9A3D5C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% (11.3%-25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D4D833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1AFD73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1DFDA6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3CA8C9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7F66E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E9C5A2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% (2.6%-15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F3C66A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2815C1" w:rsidRPr="003A6590" w14:paraId="08800740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9456B0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Hypothyroidism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273B9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725E01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% (12.7%-20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1333E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BA81A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80BC21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% (5.2%-22.1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62307C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EE92C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38166D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653D0D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5BBE2F7B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2A2E3D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Blood bilirubin incr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0A79E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2F4715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% (9.6%-23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AD9E5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A0CAE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C958C9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040247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C3194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2ADC04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% (0.5%-4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EB5B3C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2815C1" w:rsidRPr="003A6590" w14:paraId="3E661307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A30744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Rash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E88AAD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71CD701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% (12.3%-20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8711821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B790DD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E3D572E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6% (7.1%-16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468B4E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5AF21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7067CDA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 (0%-0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EF093E3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815C1" w:rsidRPr="003A6590" w14:paraId="79F55620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CF4C9C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Weight decreased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EE007C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6954E3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% (12.2%-19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8E68485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E76DBC7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0DA25B3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% (11.1%-15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BE53E02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88C7D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E675959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% (0%-3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DDB87CB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2815C1" w:rsidRPr="003A6590" w14:paraId="24393C83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3F6129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342C8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69E2D89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% (13.1%-18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D45B47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290EF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02F525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7% (5.5%_17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276100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516FC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D3AD91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% (0.1%-2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5A774D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815C1" w:rsidRPr="003A6590" w14:paraId="31B54473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42D3251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4393D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08C665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% (11.4%-17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53E13E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8D92A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3FEA6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11.4% (7.5%-15.2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A116F0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DD3D0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7C0FE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% (0%-1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D7C397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2815C1" w:rsidRPr="003A6590" w14:paraId="7A24F410" w14:textId="77777777" w:rsidTr="006D7DE3">
        <w:trPr>
          <w:trHeight w:val="311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20FCEC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 xml:space="preserve">Nausea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37CDB2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7F00A6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% (7.8%-16.7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ECB39A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70872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8FDACD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% (5.5%-14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6DBE35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AD151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70DD0D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% (0.1%-1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811B3A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815C1" w:rsidRPr="003A6590" w14:paraId="4C56E688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76B3FC1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DA654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26B4E4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% (7.8%-16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9A791C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91374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A031F9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% (5.9%-16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4DF106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84727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0282A8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% (0.4%-1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FF45B1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815C1" w:rsidRPr="003A6590" w14:paraId="5BC2077F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CD6C83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CB095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63347E0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% (8.9%-14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858FEFD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3B2CF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E38DFB7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2% (6.0%-14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6EB3D1C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94158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10B3C14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% (0%-0.4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70CA92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815C1" w:rsidRPr="003A6590" w14:paraId="4A4D3A93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DA6742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Coug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5C3781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E264A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% (8.7%-13.9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63CBFF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9CA03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ABB8778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6% (2.0%-13.3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748DBA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1EDC4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7F53E0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% (0%-1.5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65948D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2815C1" w:rsidRPr="003A6590" w14:paraId="3958F311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FCCEFA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12696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16273C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% (7.2%-15.0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901621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51C749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FB221E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FCB21E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EDFD74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C51D81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ADADCE3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2F2D0E87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4719DB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fusion-related reac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5BCDE8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9B0F75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% (7.7%-13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50CD35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8138BB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0E2C0C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60B0E2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129CE6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BE0E0A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D187AD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10BC223F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E93201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Peripheral edem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43046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F0C823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% (6.4%-13.8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DEC449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0EEDD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3C79E1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4% (4.6%-16.1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C0970D0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39B0D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D41A9FB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B22CA6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6854FC" w14:paraId="1443147A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C7A874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1A54">
              <w:rPr>
                <w:rFonts w:ascii="Times New Roman" w:hAnsi="Times New Roman" w:cs="Times New Roman"/>
                <w:sz w:val="18"/>
                <w:szCs w:val="18"/>
              </w:rPr>
              <w:t>Ascit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A49812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C6AA5E1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% (2.8%-15.3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26AA38C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11009B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75136D7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1B1ABBF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16AFD3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9643202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3DF300C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6854FC" w14:paraId="1BC70BF2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6C75572C" w14:textId="77777777" w:rsidR="002815C1" w:rsidRPr="00731A54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itin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C9E1E6E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9024E16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% (5.3%-11.1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87A59AA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CEA706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AEA69F8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DF0324C" w14:textId="77777777" w:rsidR="002815C1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C67A55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34FD7DB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918E99E" w14:textId="77777777" w:rsidR="002815C1" w:rsidRPr="006854FC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102B476D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E22099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lopec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D60AE5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06CB96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% (0%-13.6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6115F7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38810C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5F967A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C097F8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6F2BED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AF4E58F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0177D3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815C1" w:rsidRPr="003A6590" w14:paraId="375216AD" w14:textId="77777777" w:rsidTr="006D7DE3">
        <w:trPr>
          <w:trHeight w:val="293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FED06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Amylase increase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4E38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8D462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% (0%-6.9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88B7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C3D17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04671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B218A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25F5C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1170E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% (0%-3.4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E2444" w14:textId="77777777" w:rsidR="002815C1" w:rsidRPr="00837B5D" w:rsidRDefault="002815C1" w:rsidP="006D7DE3">
            <w:pPr>
              <w:tabs>
                <w:tab w:val="left" w:pos="3630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7B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5505B5A9" w14:textId="7C08C712" w:rsidR="00FF3D2E" w:rsidRDefault="00FF3D2E">
      <w:pPr>
        <w:rPr>
          <w:rFonts w:ascii="Times New Roman" w:hAnsi="Times New Roman" w:cs="Times New Roman"/>
          <w:bCs/>
        </w:rPr>
      </w:pPr>
      <w:r w:rsidRPr="002D0455">
        <w:rPr>
          <w:rFonts w:ascii="Times New Roman" w:hAnsi="Times New Roman" w:cs="Times New Roman"/>
          <w:sz w:val="20"/>
          <w:szCs w:val="20"/>
          <w:lang w:eastAsia="zh-TW"/>
        </w:rPr>
        <w:t>Abbreviations: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 ALT, </w:t>
      </w:r>
      <w:r w:rsidRPr="00AF0E08">
        <w:rPr>
          <w:rFonts w:ascii="Times New Roman" w:hAnsi="Times New Roman" w:cs="Times New Roman"/>
          <w:sz w:val="20"/>
          <w:szCs w:val="20"/>
          <w:lang w:eastAsia="zh-TW"/>
        </w:rPr>
        <w:t>alanine aminotransferas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AST, </w:t>
      </w:r>
      <w:r w:rsidRPr="00AF0E08">
        <w:rPr>
          <w:rFonts w:ascii="Times New Roman" w:hAnsi="Times New Roman" w:cs="Times New Roman"/>
          <w:sz w:val="20"/>
          <w:szCs w:val="20"/>
          <w:lang w:eastAsia="zh-TW"/>
        </w:rPr>
        <w:t>aspartate aminotransferase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; NA, </w:t>
      </w:r>
      <w:r w:rsidRPr="002D0455">
        <w:rPr>
          <w:rFonts w:ascii="Times New Roman" w:hAnsi="Times New Roman" w:cs="Times New Roman"/>
          <w:sz w:val="20"/>
          <w:szCs w:val="20"/>
          <w:lang w:eastAsia="zh-TW"/>
        </w:rPr>
        <w:t>not availab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0FB6820" w14:textId="7756B90A" w:rsidR="002815C1" w:rsidRDefault="002815C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7D66812" w14:textId="77777777" w:rsidR="009B29F5" w:rsidRDefault="009B29F5" w:rsidP="009B29F5">
      <w:pPr>
        <w:rPr>
          <w:rFonts w:ascii="Times New Roman" w:hAnsi="Times New Roman" w:cs="Times New Roman"/>
          <w:b/>
          <w:bCs/>
        </w:rPr>
        <w:sectPr w:rsidR="009B29F5" w:rsidSect="0011067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EF1220" w14:textId="77777777" w:rsidR="002815C1" w:rsidRPr="00A8506A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A8506A">
        <w:rPr>
          <w:rFonts w:ascii="Times New Roman" w:hAnsi="Times New Roman" w:cs="Times New Roman" w:hint="eastAsia"/>
          <w:b/>
          <w:bCs/>
        </w:rPr>
        <w:lastRenderedPageBreak/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Pr="00A8506A">
        <w:rPr>
          <w:rFonts w:ascii="Times New Roman" w:hAnsi="Times New Roman" w:cs="Times New Roman"/>
        </w:rPr>
        <w:t>Median PFS</w:t>
      </w:r>
    </w:p>
    <w:p w14:paraId="64974B69" w14:textId="77777777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544D0221" wp14:editId="29578E72">
            <wp:extent cx="5274310" cy="25441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4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4E9AB" w14:textId="77777777" w:rsidR="002815C1" w:rsidRPr="00A8506A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 </w:t>
      </w:r>
      <w:r w:rsidRPr="00A8506A">
        <w:rPr>
          <w:rFonts w:ascii="Times New Roman" w:hAnsi="Times New Roman" w:cs="Times New Roman"/>
        </w:rPr>
        <w:t xml:space="preserve">Median </w:t>
      </w:r>
      <w:r>
        <w:rPr>
          <w:rFonts w:ascii="Times New Roman" w:hAnsi="Times New Roman" w:cs="Times New Roman"/>
        </w:rPr>
        <w:t>OS</w:t>
      </w:r>
    </w:p>
    <w:p w14:paraId="57F4F586" w14:textId="77777777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1F0078D1" wp14:editId="7027B5C0">
            <wp:extent cx="5455227" cy="2597727"/>
            <wp:effectExtent l="0" t="0" r="0" b="635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284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BFC8E" w14:textId="77777777" w:rsidR="002815C1" w:rsidRPr="00A8506A" w:rsidRDefault="002815C1" w:rsidP="002815C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 1. </w:t>
      </w:r>
      <w:r w:rsidRPr="00A8506A">
        <w:rPr>
          <w:rFonts w:ascii="Times New Roman" w:hAnsi="Times New Roman" w:cs="Times New Roman" w:hint="eastAsia"/>
          <w:b/>
          <w:bCs/>
        </w:rPr>
        <w:t>F</w:t>
      </w:r>
      <w:r w:rsidRPr="00A8506A">
        <w:rPr>
          <w:rFonts w:ascii="Times New Roman" w:hAnsi="Times New Roman" w:cs="Times New Roman"/>
          <w:b/>
          <w:bCs/>
        </w:rPr>
        <w:t>unnel plot</w:t>
      </w:r>
      <w:r>
        <w:rPr>
          <w:rFonts w:ascii="Times New Roman" w:hAnsi="Times New Roman" w:cs="Times New Roman"/>
          <w:b/>
          <w:bCs/>
        </w:rPr>
        <w:t>s</w:t>
      </w:r>
      <w:r w:rsidRPr="00A8506A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PFS and OS</w:t>
      </w:r>
      <w:r w:rsidRPr="00A8506A">
        <w:rPr>
          <w:rFonts w:ascii="Times New Roman" w:hAnsi="Times New Roman" w:cs="Times New Roman"/>
          <w:b/>
          <w:bCs/>
        </w:rPr>
        <w:t xml:space="preserve"> </w:t>
      </w:r>
    </w:p>
    <w:p w14:paraId="0E94BC7D" w14:textId="7970B2EA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A</w:t>
      </w:r>
      <w:r>
        <w:rPr>
          <w:rFonts w:ascii="Times New Roman" w:hAnsi="Times New Roman" w:cs="Times New Roman"/>
          <w:b/>
          <w:bCs/>
        </w:rPr>
        <w:t xml:space="preserve"> </w:t>
      </w:r>
      <w:r w:rsidRPr="00725697"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3E74800F" wp14:editId="16619C4A">
            <wp:extent cx="4979553" cy="2286000"/>
            <wp:effectExtent l="0" t="0" r="0" b="0"/>
            <wp:docPr id="4" name="图片 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632" cy="230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FC646" w14:textId="6EE315EE" w:rsidR="002815C1" w:rsidRPr="00054335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B </w:t>
      </w:r>
      <w:r>
        <w:rPr>
          <w:rFonts w:ascii="Times New Roman" w:hAnsi="Times New Roman" w:cs="Times New Roman"/>
        </w:rPr>
        <w:t>P</w:t>
      </w:r>
      <w:r w:rsidRPr="0072569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2736547B" w14:textId="77777777" w:rsidR="002815C1" w:rsidRDefault="002815C1" w:rsidP="002815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9B57862" wp14:editId="01D8159B">
            <wp:extent cx="5013960" cy="2283460"/>
            <wp:effectExtent l="0" t="0" r="2540" b="2540"/>
            <wp:docPr id="7" name="图片 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散点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3960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3BFA2" w14:textId="273F6858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  <w:r w:rsidRPr="00725697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 S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29EB9899" w14:textId="77777777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59C19228" wp14:editId="7210E0DF">
            <wp:extent cx="4979035" cy="2223575"/>
            <wp:effectExtent l="0" t="0" r="0" b="0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散点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598" cy="2226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9EAE4" w14:textId="5E2A1D22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D </w:t>
      </w:r>
      <w:r>
        <w:rPr>
          <w:rFonts w:ascii="Times New Roman" w:hAnsi="Times New Roman" w:cs="Times New Roman"/>
        </w:rPr>
        <w:t>P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04C50758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C8FC1C7" wp14:editId="02099F07">
            <wp:extent cx="5007428" cy="2251662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972" cy="2257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77EA2" w14:textId="0E1A237B" w:rsidR="002815C1" w:rsidRPr="00054335" w:rsidRDefault="002815C1" w:rsidP="002815C1">
      <w:pPr>
        <w:rPr>
          <w:rFonts w:ascii="Times New Roman" w:hAnsi="Times New Roman" w:cs="Times New Roman"/>
          <w:b/>
          <w:bCs/>
        </w:rPr>
      </w:pPr>
      <w:r w:rsidRPr="00725697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 xml:space="preserve"> OR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3B81C127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62677B4" wp14:editId="4CCB1C05">
            <wp:extent cx="5006975" cy="2260376"/>
            <wp:effectExtent l="0" t="0" r="0" b="63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191" cy="2266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BC6C3" w14:textId="7DB4EF29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725697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 DC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39651FA0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6FEBE50" wp14:editId="15D7DC61">
            <wp:extent cx="5006975" cy="222739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1036" cy="22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B0F78" w14:textId="1D73615E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725697">
        <w:rPr>
          <w:rFonts w:ascii="Times New Roman" w:hAnsi="Times New Roman" w:cs="Times New Roman" w:hint="eastAsia"/>
          <w:b/>
          <w:bCs/>
        </w:rPr>
        <w:lastRenderedPageBreak/>
        <w:t>G</w:t>
      </w:r>
      <w:r w:rsidRPr="007256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m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470D6056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52E3C7F" wp14:editId="29D3A403">
            <wp:extent cx="5007428" cy="1849123"/>
            <wp:effectExtent l="0" t="0" r="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2448" cy="185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592E4" w14:textId="6CEE593B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3747D2B1" wp14:editId="596AB4B4">
            <wp:simplePos x="0" y="0"/>
            <wp:positionH relativeFrom="column">
              <wp:posOffset>10795</wp:posOffset>
            </wp:positionH>
            <wp:positionV relativeFrom="paragraph">
              <wp:posOffset>549910</wp:posOffset>
            </wp:positionV>
            <wp:extent cx="5006975" cy="1874520"/>
            <wp:effectExtent l="0" t="0" r="0" b="5080"/>
            <wp:wrapSquare wrapText="bothSides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697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5697">
        <w:rPr>
          <w:rFonts w:ascii="Times New Roman" w:hAnsi="Times New Roman" w:cs="Times New Roman" w:hint="eastAsia"/>
          <w:b/>
          <w:bCs/>
        </w:rPr>
        <w:t>H</w:t>
      </w:r>
      <w:r>
        <w:rPr>
          <w:rFonts w:ascii="Times New Roman" w:hAnsi="Times New Roman" w:cs="Times New Roman"/>
        </w:rPr>
        <w:t xml:space="preserve"> P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m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0D5111E4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</w:p>
    <w:p w14:paraId="7A28223B" w14:textId="79C5F100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725697">
        <w:rPr>
          <w:rFonts w:ascii="Times New Roman" w:hAnsi="Times New Roman" w:cs="Times New Roman"/>
          <w:b/>
          <w:bCs/>
        </w:rPr>
        <w:t xml:space="preserve">I </w:t>
      </w:r>
      <w:r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m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70B6196E" w14:textId="77777777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DA34683" wp14:editId="2BD509B9">
            <wp:extent cx="5006975" cy="1884068"/>
            <wp:effectExtent l="0" t="0" r="0" b="0"/>
            <wp:docPr id="24" name="图片 24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表, 散点图&#10;&#10;描述已自动生成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524" cy="1886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A95A9" w14:textId="72BC8F9B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725697">
        <w:rPr>
          <w:rFonts w:ascii="Times New Roman" w:hAnsi="Times New Roman" w:cs="Times New Roman" w:hint="eastAsia"/>
          <w:b/>
          <w:bCs/>
        </w:rPr>
        <w:lastRenderedPageBreak/>
        <w:t>J</w:t>
      </w:r>
      <w:r>
        <w:rPr>
          <w:rFonts w:ascii="Times New Roman" w:hAnsi="Times New Roman" w:cs="Times New Roman"/>
        </w:rPr>
        <w:t xml:space="preserve"> P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m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6E2DB0C" wp14:editId="67FA10DB">
            <wp:extent cx="5029200" cy="1826433"/>
            <wp:effectExtent l="0" t="0" r="0" b="2540"/>
            <wp:docPr id="25" name="图片 25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图表, 散点图&#10;&#10;描述已自动生成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434" cy="183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C423E" w14:textId="4353B32E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7F6595EB" wp14:editId="77355BF1">
            <wp:simplePos x="0" y="0"/>
            <wp:positionH relativeFrom="column">
              <wp:posOffset>11067</wp:posOffset>
            </wp:positionH>
            <wp:positionV relativeFrom="paragraph">
              <wp:posOffset>577850</wp:posOffset>
            </wp:positionV>
            <wp:extent cx="5029200" cy="1873250"/>
            <wp:effectExtent l="0" t="0" r="0" b="6350"/>
            <wp:wrapSquare wrapText="bothSides"/>
            <wp:docPr id="26" name="图片 2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图表, 散点图&#10;&#10;描述已自动生成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25697">
        <w:rPr>
          <w:rFonts w:ascii="Times New Roman" w:hAnsi="Times New Roman" w:cs="Times New Roman" w:hint="eastAsia"/>
          <w:b/>
          <w:bCs/>
        </w:rPr>
        <w:t>K</w:t>
      </w:r>
      <w:r>
        <w:rPr>
          <w:rFonts w:ascii="Times New Roman" w:hAnsi="Times New Roman" w:cs="Times New Roman"/>
        </w:rPr>
        <w:t xml:space="preserve"> OR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m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44963A29" w14:textId="77777777" w:rsidR="002815C1" w:rsidRDefault="002815C1" w:rsidP="002815C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4217A0" w14:textId="30043A73" w:rsidR="002815C1" w:rsidRDefault="002815C1" w:rsidP="002815C1">
      <w:pPr>
        <w:spacing w:line="360" w:lineRule="auto"/>
        <w:rPr>
          <w:rFonts w:ascii="Times New Roman" w:hAnsi="Times New Roman" w:cs="Times New Roman"/>
        </w:rPr>
      </w:pPr>
      <w:r w:rsidRPr="00725697"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/>
        </w:rPr>
        <w:t xml:space="preserve"> DC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judged by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RECIST </w:t>
      </w:r>
      <w:r w:rsidR="005E46D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>1.1</w:t>
      </w:r>
    </w:p>
    <w:p w14:paraId="4C914212" w14:textId="77777777" w:rsidR="002815C1" w:rsidRDefault="002815C1" w:rsidP="002815C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5152B41" wp14:editId="28293C73">
            <wp:extent cx="5274310" cy="1918286"/>
            <wp:effectExtent l="0" t="0" r="0" b="0"/>
            <wp:docPr id="27" name="图片 27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图表, 散点图&#10;&#10;描述已自动生成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8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08A6C" w14:textId="77777777" w:rsidR="002815C1" w:rsidRDefault="002815C1" w:rsidP="002815C1">
      <w:pPr>
        <w:rPr>
          <w:rFonts w:ascii="Times New Roman" w:hAnsi="Times New Roman" w:cs="Times New Roman"/>
          <w:b/>
          <w:bCs/>
        </w:rPr>
      </w:pPr>
    </w:p>
    <w:p w14:paraId="58EB41ED" w14:textId="77777777" w:rsidR="002815C1" w:rsidRPr="00737B9B" w:rsidRDefault="002815C1" w:rsidP="002815C1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 2. </w:t>
      </w:r>
      <w:r w:rsidRPr="00A8506A">
        <w:rPr>
          <w:rFonts w:ascii="Times New Roman" w:hAnsi="Times New Roman" w:cs="Times New Roman" w:hint="eastAsia"/>
          <w:b/>
          <w:bCs/>
        </w:rPr>
        <w:t>F</w:t>
      </w:r>
      <w:r w:rsidRPr="00A8506A">
        <w:rPr>
          <w:rFonts w:ascii="Times New Roman" w:hAnsi="Times New Roman" w:cs="Times New Roman"/>
          <w:b/>
          <w:bCs/>
        </w:rPr>
        <w:t>unnel plot</w:t>
      </w:r>
      <w:r>
        <w:rPr>
          <w:rFonts w:ascii="Times New Roman" w:hAnsi="Times New Roman" w:cs="Times New Roman"/>
          <w:b/>
          <w:bCs/>
        </w:rPr>
        <w:t>s</w:t>
      </w:r>
      <w:r w:rsidRPr="00A8506A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best responses</w:t>
      </w:r>
    </w:p>
    <w:p w14:paraId="25DCA415" w14:textId="77777777" w:rsidR="002815C1" w:rsidRDefault="002815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6BC9F0" w14:textId="337C1C1F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815C1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Publication bias of PFS and OS (Egger’s tes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815C1" w:rsidRPr="005C3B7A" w14:paraId="3377288B" w14:textId="77777777" w:rsidTr="006D7DE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ED71AA7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come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D265AD3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C3B7A">
              <w:rPr>
                <w:rFonts w:ascii="Times New Roman" w:hAnsi="Times New Roman" w:cs="Times New Roman"/>
                <w:sz w:val="22"/>
                <w:szCs w:val="22"/>
              </w:rPr>
              <w:t>Egger’s test</w:t>
            </w:r>
          </w:p>
        </w:tc>
      </w:tr>
      <w:tr w:rsidR="002815C1" w:rsidRPr="005C3B7A" w14:paraId="08CD5ADE" w14:textId="77777777" w:rsidTr="006D7DE3">
        <w:tc>
          <w:tcPr>
            <w:tcW w:w="4148" w:type="dxa"/>
            <w:tcBorders>
              <w:top w:val="single" w:sz="4" w:space="0" w:color="auto"/>
            </w:tcBorders>
          </w:tcPr>
          <w:p w14:paraId="7D5B38CE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PF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F9F2EA6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A5BB6">
              <w:rPr>
                <w:rFonts w:ascii="Times New Roman" w:hAnsi="Times New Roman" w:cs="Times New Roman"/>
                <w:sz w:val="22"/>
                <w:szCs w:val="22"/>
              </w:rPr>
              <w:t>0.0027</w:t>
            </w:r>
          </w:p>
        </w:tc>
      </w:tr>
      <w:tr w:rsidR="002815C1" w:rsidRPr="005C3B7A" w14:paraId="03A35ABE" w14:textId="77777777" w:rsidTr="006D7DE3">
        <w:tc>
          <w:tcPr>
            <w:tcW w:w="4148" w:type="dxa"/>
          </w:tcPr>
          <w:p w14:paraId="4923B1D7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 OS</w:t>
            </w:r>
          </w:p>
        </w:tc>
        <w:tc>
          <w:tcPr>
            <w:tcW w:w="4148" w:type="dxa"/>
          </w:tcPr>
          <w:p w14:paraId="796A71F9" w14:textId="77777777" w:rsidR="002815C1" w:rsidRPr="005C3B7A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A5BB6">
              <w:rPr>
                <w:rFonts w:ascii="Times New Roman" w:hAnsi="Times New Roman" w:cs="Times New Roman"/>
                <w:sz w:val="22"/>
                <w:szCs w:val="22"/>
              </w:rPr>
              <w:t>0.4563</w:t>
            </w:r>
          </w:p>
        </w:tc>
      </w:tr>
    </w:tbl>
    <w:p w14:paraId="18A5CCCC" w14:textId="77777777" w:rsidR="009B29F5" w:rsidRDefault="009B29F5" w:rsidP="009F1FCC">
      <w:pPr>
        <w:spacing w:line="480" w:lineRule="auto"/>
        <w:rPr>
          <w:rFonts w:ascii="Times New Roman" w:hAnsi="Times New Roman" w:cs="Times New Roman"/>
          <w:b/>
          <w:bCs/>
        </w:rPr>
      </w:pPr>
      <w:r w:rsidRPr="006050C7">
        <w:rPr>
          <w:rFonts w:ascii="Times New Roman" w:hAnsi="Times New Roman" w:cs="Times New Roman"/>
        </w:rPr>
        <w:t>Abbreviations:</w:t>
      </w:r>
      <w:r w:rsidRPr="00322C44">
        <w:rPr>
          <w:rFonts w:ascii="Times New Roman" w:hAnsi="Times New Roman" w:cs="Times New Roman"/>
        </w:rPr>
        <w:t xml:space="preserve"> </w:t>
      </w:r>
      <w:r w:rsidRPr="00913533">
        <w:rPr>
          <w:rFonts w:ascii="Times New Roman" w:hAnsi="Times New Roman" w:cs="Times New Roman"/>
        </w:rPr>
        <w:t>OS</w:t>
      </w:r>
      <w:r>
        <w:rPr>
          <w:rFonts w:ascii="Times New Roman" w:hAnsi="Times New Roman" w:cs="Times New Roman"/>
        </w:rPr>
        <w:t>,</w:t>
      </w:r>
      <w:r w:rsidRPr="00913533">
        <w:rPr>
          <w:rFonts w:ascii="Times New Roman" w:hAnsi="Times New Roman" w:cs="Times New Roman"/>
        </w:rPr>
        <w:t xml:space="preserve"> overall survival</w:t>
      </w:r>
      <w:r>
        <w:rPr>
          <w:rFonts w:ascii="Times New Roman" w:hAnsi="Times New Roman" w:cs="Times New Roman"/>
        </w:rPr>
        <w:t xml:space="preserve">; PFS, </w:t>
      </w:r>
      <w:r w:rsidRPr="00252C4E">
        <w:rPr>
          <w:rFonts w:ascii="Times New Roman" w:hAnsi="Times New Roman" w:cs="Times New Roman"/>
        </w:rPr>
        <w:t>progression-free survival</w:t>
      </w:r>
      <w:r>
        <w:rPr>
          <w:rFonts w:ascii="Times New Roman" w:hAnsi="Times New Roman" w:cs="Times New Roman"/>
        </w:rPr>
        <w:t>.</w:t>
      </w:r>
    </w:p>
    <w:p w14:paraId="2BAE5A18" w14:textId="77777777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C31618" w14:textId="3B4FA70E" w:rsidR="009B29F5" w:rsidRDefault="009B29F5" w:rsidP="009B29F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815C1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 Publication bias of best responses (Egger’s tes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15C1" w:rsidRPr="008D5A0B" w14:paraId="4DFB2EAC" w14:textId="77777777" w:rsidTr="006D7DE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F63E052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D5A0B">
              <w:rPr>
                <w:rFonts w:ascii="Times New Roman" w:hAnsi="Times New Roman" w:cs="Times New Roman"/>
                <w:sz w:val="22"/>
                <w:szCs w:val="22"/>
              </w:rPr>
              <w:t xml:space="preserve">Outcome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5A1A798" w14:textId="640F339C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CIST </w:t>
            </w:r>
            <w:r w:rsidR="005E46D7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5A74B29" w14:textId="46877159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RECIST </w:t>
            </w:r>
            <w:r w:rsidR="005E46D7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</w:tr>
      <w:tr w:rsidR="002815C1" w:rsidRPr="008D5A0B" w14:paraId="617F4003" w14:textId="77777777" w:rsidTr="006D7DE3">
        <w:tc>
          <w:tcPr>
            <w:tcW w:w="2765" w:type="dxa"/>
            <w:tcBorders>
              <w:top w:val="single" w:sz="4" w:space="0" w:color="auto"/>
            </w:tcBorders>
          </w:tcPr>
          <w:p w14:paraId="383A60F7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2A6AD76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0009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F595784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0082 </w:t>
            </w:r>
          </w:p>
        </w:tc>
      </w:tr>
      <w:tr w:rsidR="002815C1" w:rsidRPr="008D5A0B" w14:paraId="0E8ECA4C" w14:textId="77777777" w:rsidTr="006D7DE3">
        <w:tc>
          <w:tcPr>
            <w:tcW w:w="2765" w:type="dxa"/>
          </w:tcPr>
          <w:p w14:paraId="69C7A3DB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65" w:type="dxa"/>
          </w:tcPr>
          <w:p w14:paraId="2AE5F090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1481 </w:t>
            </w:r>
          </w:p>
        </w:tc>
        <w:tc>
          <w:tcPr>
            <w:tcW w:w="2766" w:type="dxa"/>
          </w:tcPr>
          <w:p w14:paraId="524A7C48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0095 </w:t>
            </w:r>
          </w:p>
        </w:tc>
      </w:tr>
      <w:tr w:rsidR="002815C1" w:rsidRPr="008D5A0B" w14:paraId="6988E166" w14:textId="77777777" w:rsidTr="006D7DE3">
        <w:tc>
          <w:tcPr>
            <w:tcW w:w="2765" w:type="dxa"/>
          </w:tcPr>
          <w:p w14:paraId="16F38DEB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765" w:type="dxa"/>
          </w:tcPr>
          <w:p w14:paraId="18982EB7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3870 </w:t>
            </w:r>
          </w:p>
        </w:tc>
        <w:tc>
          <w:tcPr>
            <w:tcW w:w="2766" w:type="dxa"/>
          </w:tcPr>
          <w:p w14:paraId="2144DAC1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1029 </w:t>
            </w:r>
          </w:p>
        </w:tc>
      </w:tr>
      <w:tr w:rsidR="002815C1" w:rsidRPr="008D5A0B" w14:paraId="724CAEE8" w14:textId="77777777" w:rsidTr="006D7DE3">
        <w:tc>
          <w:tcPr>
            <w:tcW w:w="2765" w:type="dxa"/>
          </w:tcPr>
          <w:p w14:paraId="433BE43D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765" w:type="dxa"/>
          </w:tcPr>
          <w:p w14:paraId="6BAFDE5C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8974 </w:t>
            </w:r>
          </w:p>
        </w:tc>
        <w:tc>
          <w:tcPr>
            <w:tcW w:w="2766" w:type="dxa"/>
          </w:tcPr>
          <w:p w14:paraId="54F26655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1308 </w:t>
            </w:r>
          </w:p>
        </w:tc>
      </w:tr>
      <w:tr w:rsidR="002815C1" w:rsidRPr="008D5A0B" w14:paraId="5C2C25E2" w14:textId="77777777" w:rsidTr="006D7DE3">
        <w:tc>
          <w:tcPr>
            <w:tcW w:w="2765" w:type="dxa"/>
          </w:tcPr>
          <w:p w14:paraId="02DEE6EE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R</w:t>
            </w:r>
          </w:p>
        </w:tc>
        <w:tc>
          <w:tcPr>
            <w:tcW w:w="2765" w:type="dxa"/>
          </w:tcPr>
          <w:p w14:paraId="3C4DFAA0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0099 </w:t>
            </w:r>
          </w:p>
        </w:tc>
        <w:tc>
          <w:tcPr>
            <w:tcW w:w="2766" w:type="dxa"/>
          </w:tcPr>
          <w:p w14:paraId="16948E84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0022 </w:t>
            </w:r>
          </w:p>
        </w:tc>
      </w:tr>
      <w:tr w:rsidR="002815C1" w:rsidRPr="008D5A0B" w14:paraId="61977750" w14:textId="77777777" w:rsidTr="006D7DE3">
        <w:tc>
          <w:tcPr>
            <w:tcW w:w="2765" w:type="dxa"/>
          </w:tcPr>
          <w:p w14:paraId="24B63754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R</w:t>
            </w:r>
          </w:p>
        </w:tc>
        <w:tc>
          <w:tcPr>
            <w:tcW w:w="2765" w:type="dxa"/>
          </w:tcPr>
          <w:p w14:paraId="7D755E63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651DE">
              <w:t xml:space="preserve">0.9418 </w:t>
            </w:r>
          </w:p>
        </w:tc>
        <w:tc>
          <w:tcPr>
            <w:tcW w:w="2766" w:type="dxa"/>
          </w:tcPr>
          <w:p w14:paraId="1AB30A1B" w14:textId="77777777" w:rsidR="002815C1" w:rsidRPr="008D5A0B" w:rsidRDefault="002815C1" w:rsidP="006D7D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84D87">
              <w:t xml:space="preserve">0.6041 </w:t>
            </w:r>
          </w:p>
        </w:tc>
      </w:tr>
    </w:tbl>
    <w:p w14:paraId="23866661" w14:textId="77777777" w:rsidR="009B29F5" w:rsidRDefault="009B29F5" w:rsidP="009F1FCC">
      <w:pPr>
        <w:spacing w:line="480" w:lineRule="auto"/>
        <w:rPr>
          <w:rFonts w:ascii="Times New Roman" w:hAnsi="Times New Roman" w:cs="Times New Roman"/>
        </w:rPr>
      </w:pPr>
      <w:r w:rsidRPr="006050C7">
        <w:rPr>
          <w:rFonts w:ascii="Times New Roman" w:hAnsi="Times New Roman" w:cs="Times New Roman"/>
        </w:rPr>
        <w:t>Abbreviations:</w:t>
      </w:r>
      <w:r w:rsidRPr="00322C44">
        <w:rPr>
          <w:rFonts w:ascii="Times New Roman" w:hAnsi="Times New Roman" w:cs="Times New Roman"/>
        </w:rPr>
        <w:t xml:space="preserve"> CR</w:t>
      </w:r>
      <w:r>
        <w:rPr>
          <w:rFonts w:ascii="Times New Roman" w:hAnsi="Times New Roman" w:cs="Times New Roman"/>
        </w:rPr>
        <w:t>,</w:t>
      </w:r>
      <w:r w:rsidRPr="00322C44">
        <w:rPr>
          <w:rFonts w:ascii="Times New Roman" w:hAnsi="Times New Roman" w:cs="Times New Roman"/>
        </w:rPr>
        <w:t xml:space="preserve"> complete response</w:t>
      </w:r>
      <w:r>
        <w:rPr>
          <w:rFonts w:ascii="Times New Roman" w:hAnsi="Times New Roman" w:cs="Times New Roman"/>
        </w:rPr>
        <w:t xml:space="preserve">; </w:t>
      </w:r>
      <w:r w:rsidRPr="00322C44">
        <w:rPr>
          <w:rFonts w:ascii="Times New Roman" w:hAnsi="Times New Roman" w:cs="Times New Roman"/>
        </w:rPr>
        <w:t>DCR</w:t>
      </w:r>
      <w:r>
        <w:rPr>
          <w:rFonts w:ascii="Times New Roman" w:hAnsi="Times New Roman" w:cs="Times New Roman"/>
        </w:rPr>
        <w:t>,</w:t>
      </w:r>
      <w:r w:rsidRPr="00322C4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322C44">
        <w:rPr>
          <w:rFonts w:ascii="Times New Roman" w:hAnsi="Times New Roman" w:cs="Times New Roman"/>
        </w:rPr>
        <w:t xml:space="preserve">isease </w:t>
      </w:r>
      <w:r>
        <w:rPr>
          <w:rFonts w:ascii="Times New Roman" w:hAnsi="Times New Roman" w:cs="Times New Roman"/>
        </w:rPr>
        <w:t>c</w:t>
      </w:r>
      <w:r w:rsidRPr="00322C44">
        <w:rPr>
          <w:rFonts w:ascii="Times New Roman" w:hAnsi="Times New Roman" w:cs="Times New Roman"/>
        </w:rPr>
        <w:t xml:space="preserve">ontrol </w:t>
      </w:r>
      <w:r>
        <w:rPr>
          <w:rFonts w:ascii="Times New Roman" w:hAnsi="Times New Roman" w:cs="Times New Roman"/>
        </w:rPr>
        <w:t>r</w:t>
      </w:r>
      <w:r w:rsidRPr="00322C44">
        <w:rPr>
          <w:rFonts w:ascii="Times New Roman" w:hAnsi="Times New Roman" w:cs="Times New Roman"/>
        </w:rPr>
        <w:t>ate</w:t>
      </w:r>
      <w:r>
        <w:rPr>
          <w:rFonts w:ascii="Times New Roman" w:hAnsi="Times New Roman" w:cs="Times New Roman"/>
        </w:rPr>
        <w:t>; ORR, objective response rate; PD, disease progression; PR, partial response; SD, stable disease.</w:t>
      </w:r>
    </w:p>
    <w:p w14:paraId="76125919" w14:textId="77777777" w:rsidR="009B29F5" w:rsidRPr="00864770" w:rsidRDefault="009B29F5" w:rsidP="009B29F5">
      <w:pPr>
        <w:spacing w:line="360" w:lineRule="auto"/>
        <w:rPr>
          <w:rFonts w:ascii="Times New Roman" w:hAnsi="Times New Roman" w:cs="Times New Roman"/>
        </w:rPr>
      </w:pPr>
    </w:p>
    <w:p w14:paraId="38F10753" w14:textId="77777777" w:rsidR="00AE457B" w:rsidRDefault="00AE457B">
      <w:bookmarkStart w:id="0" w:name="_GoBack"/>
      <w:bookmarkEnd w:id="0"/>
    </w:p>
    <w:sectPr w:rsidR="00AE457B" w:rsidSect="0011067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F5955" w14:textId="77777777" w:rsidR="00686D7C" w:rsidRDefault="00686D7C" w:rsidP="00CB08C8">
      <w:pPr>
        <w:spacing w:after="0" w:line="240" w:lineRule="auto"/>
      </w:pPr>
      <w:r>
        <w:separator/>
      </w:r>
    </w:p>
  </w:endnote>
  <w:endnote w:type="continuationSeparator" w:id="0">
    <w:p w14:paraId="6DD28268" w14:textId="77777777" w:rsidR="00686D7C" w:rsidRDefault="00686D7C" w:rsidP="00CB0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2CF2C" w14:textId="77777777" w:rsidR="00686D7C" w:rsidRDefault="00686D7C" w:rsidP="00CB08C8">
      <w:pPr>
        <w:spacing w:after="0" w:line="240" w:lineRule="auto"/>
      </w:pPr>
      <w:r>
        <w:separator/>
      </w:r>
    </w:p>
  </w:footnote>
  <w:footnote w:type="continuationSeparator" w:id="0">
    <w:p w14:paraId="42BA1934" w14:textId="77777777" w:rsidR="00686D7C" w:rsidRDefault="00686D7C" w:rsidP="00CB08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02052B"/>
    <w:multiLevelType w:val="hybridMultilevel"/>
    <w:tmpl w:val="3494863A"/>
    <w:lvl w:ilvl="0" w:tplc="4BC8A6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9F5"/>
    <w:rsid w:val="00000490"/>
    <w:rsid w:val="00000AC6"/>
    <w:rsid w:val="000039C4"/>
    <w:rsid w:val="00005BF3"/>
    <w:rsid w:val="00010D47"/>
    <w:rsid w:val="00013FFE"/>
    <w:rsid w:val="00022A0E"/>
    <w:rsid w:val="000236D7"/>
    <w:rsid w:val="00035296"/>
    <w:rsid w:val="000373D7"/>
    <w:rsid w:val="0004359F"/>
    <w:rsid w:val="00043FEF"/>
    <w:rsid w:val="000447FF"/>
    <w:rsid w:val="00046A18"/>
    <w:rsid w:val="00046E79"/>
    <w:rsid w:val="000479CC"/>
    <w:rsid w:val="00057CBF"/>
    <w:rsid w:val="000757B9"/>
    <w:rsid w:val="00084CC1"/>
    <w:rsid w:val="00091BDA"/>
    <w:rsid w:val="00091CCC"/>
    <w:rsid w:val="00096CEA"/>
    <w:rsid w:val="0009736A"/>
    <w:rsid w:val="000A0FA6"/>
    <w:rsid w:val="000B0B94"/>
    <w:rsid w:val="000B22E8"/>
    <w:rsid w:val="000B5AB2"/>
    <w:rsid w:val="000C5A28"/>
    <w:rsid w:val="000C7154"/>
    <w:rsid w:val="000C75C3"/>
    <w:rsid w:val="000C7DE2"/>
    <w:rsid w:val="000D6022"/>
    <w:rsid w:val="000E3899"/>
    <w:rsid w:val="000E4C58"/>
    <w:rsid w:val="000E4E96"/>
    <w:rsid w:val="000F6E61"/>
    <w:rsid w:val="0011067C"/>
    <w:rsid w:val="001127B0"/>
    <w:rsid w:val="001221EC"/>
    <w:rsid w:val="001229AA"/>
    <w:rsid w:val="00126F7A"/>
    <w:rsid w:val="001338F0"/>
    <w:rsid w:val="00134DE9"/>
    <w:rsid w:val="00135DDA"/>
    <w:rsid w:val="00147403"/>
    <w:rsid w:val="001608F8"/>
    <w:rsid w:val="00162A62"/>
    <w:rsid w:val="001658F2"/>
    <w:rsid w:val="00172643"/>
    <w:rsid w:val="00176FEB"/>
    <w:rsid w:val="00182BBB"/>
    <w:rsid w:val="001932A0"/>
    <w:rsid w:val="001A6DFA"/>
    <w:rsid w:val="001B7F7B"/>
    <w:rsid w:val="001C1DA5"/>
    <w:rsid w:val="001D00D3"/>
    <w:rsid w:val="001D5CDF"/>
    <w:rsid w:val="001D6499"/>
    <w:rsid w:val="001E2C35"/>
    <w:rsid w:val="00220ADC"/>
    <w:rsid w:val="002247D7"/>
    <w:rsid w:val="00255B1E"/>
    <w:rsid w:val="002574CA"/>
    <w:rsid w:val="0026237F"/>
    <w:rsid w:val="00264980"/>
    <w:rsid w:val="00267FFE"/>
    <w:rsid w:val="00270537"/>
    <w:rsid w:val="00275765"/>
    <w:rsid w:val="002815C1"/>
    <w:rsid w:val="002825BC"/>
    <w:rsid w:val="00283162"/>
    <w:rsid w:val="00285FB7"/>
    <w:rsid w:val="0028797D"/>
    <w:rsid w:val="002A05DD"/>
    <w:rsid w:val="002A17D2"/>
    <w:rsid w:val="002A58C4"/>
    <w:rsid w:val="002B080E"/>
    <w:rsid w:val="002B6858"/>
    <w:rsid w:val="002B7B74"/>
    <w:rsid w:val="002C17ED"/>
    <w:rsid w:val="002C54D3"/>
    <w:rsid w:val="002D0319"/>
    <w:rsid w:val="00301B89"/>
    <w:rsid w:val="003035D4"/>
    <w:rsid w:val="003079EE"/>
    <w:rsid w:val="00311794"/>
    <w:rsid w:val="003144B2"/>
    <w:rsid w:val="003150AA"/>
    <w:rsid w:val="003159D4"/>
    <w:rsid w:val="00337AFA"/>
    <w:rsid w:val="00341A8A"/>
    <w:rsid w:val="00344589"/>
    <w:rsid w:val="003472F5"/>
    <w:rsid w:val="00362544"/>
    <w:rsid w:val="00362878"/>
    <w:rsid w:val="00362EB5"/>
    <w:rsid w:val="00363B31"/>
    <w:rsid w:val="00375467"/>
    <w:rsid w:val="00376A0A"/>
    <w:rsid w:val="00380D99"/>
    <w:rsid w:val="00384970"/>
    <w:rsid w:val="00396A91"/>
    <w:rsid w:val="003A16AA"/>
    <w:rsid w:val="003A2E03"/>
    <w:rsid w:val="003B34F7"/>
    <w:rsid w:val="003C2D8A"/>
    <w:rsid w:val="003D06F3"/>
    <w:rsid w:val="003D1494"/>
    <w:rsid w:val="003E2302"/>
    <w:rsid w:val="003F1383"/>
    <w:rsid w:val="003F2454"/>
    <w:rsid w:val="003F7CC9"/>
    <w:rsid w:val="004068E7"/>
    <w:rsid w:val="00413AD5"/>
    <w:rsid w:val="0042067F"/>
    <w:rsid w:val="004261FB"/>
    <w:rsid w:val="0042638D"/>
    <w:rsid w:val="00426572"/>
    <w:rsid w:val="00434FD9"/>
    <w:rsid w:val="00441E48"/>
    <w:rsid w:val="00451E9F"/>
    <w:rsid w:val="004536D2"/>
    <w:rsid w:val="0045463F"/>
    <w:rsid w:val="0046086E"/>
    <w:rsid w:val="004771B6"/>
    <w:rsid w:val="004959A9"/>
    <w:rsid w:val="00496057"/>
    <w:rsid w:val="00496D98"/>
    <w:rsid w:val="004A580B"/>
    <w:rsid w:val="004B0EE3"/>
    <w:rsid w:val="004B2390"/>
    <w:rsid w:val="004C1D28"/>
    <w:rsid w:val="004C7E56"/>
    <w:rsid w:val="004D040C"/>
    <w:rsid w:val="004E7586"/>
    <w:rsid w:val="004F1814"/>
    <w:rsid w:val="004F26F3"/>
    <w:rsid w:val="004F7763"/>
    <w:rsid w:val="004F7B28"/>
    <w:rsid w:val="004F7F91"/>
    <w:rsid w:val="005118AE"/>
    <w:rsid w:val="00512345"/>
    <w:rsid w:val="00524788"/>
    <w:rsid w:val="0052587E"/>
    <w:rsid w:val="00530497"/>
    <w:rsid w:val="00535E48"/>
    <w:rsid w:val="0055068C"/>
    <w:rsid w:val="00561084"/>
    <w:rsid w:val="00567AE4"/>
    <w:rsid w:val="005779CD"/>
    <w:rsid w:val="00581705"/>
    <w:rsid w:val="00585828"/>
    <w:rsid w:val="0059229E"/>
    <w:rsid w:val="00597DA7"/>
    <w:rsid w:val="00597E2F"/>
    <w:rsid w:val="005A1081"/>
    <w:rsid w:val="005A53A3"/>
    <w:rsid w:val="005B278A"/>
    <w:rsid w:val="005B4E88"/>
    <w:rsid w:val="005B4ECA"/>
    <w:rsid w:val="005C24C3"/>
    <w:rsid w:val="005C7925"/>
    <w:rsid w:val="005D2C09"/>
    <w:rsid w:val="005E0C18"/>
    <w:rsid w:val="005E1A55"/>
    <w:rsid w:val="005E2641"/>
    <w:rsid w:val="005E46D7"/>
    <w:rsid w:val="005E6211"/>
    <w:rsid w:val="005E6923"/>
    <w:rsid w:val="005F6ADB"/>
    <w:rsid w:val="006030FE"/>
    <w:rsid w:val="00603E8A"/>
    <w:rsid w:val="0060519E"/>
    <w:rsid w:val="0061007C"/>
    <w:rsid w:val="00623E77"/>
    <w:rsid w:val="006344D3"/>
    <w:rsid w:val="006451D2"/>
    <w:rsid w:val="00645EA6"/>
    <w:rsid w:val="00653FCB"/>
    <w:rsid w:val="006542A7"/>
    <w:rsid w:val="006542AD"/>
    <w:rsid w:val="00656B2A"/>
    <w:rsid w:val="006576E1"/>
    <w:rsid w:val="006657DA"/>
    <w:rsid w:val="0067433B"/>
    <w:rsid w:val="00677F2A"/>
    <w:rsid w:val="00680FFA"/>
    <w:rsid w:val="00682339"/>
    <w:rsid w:val="00684B70"/>
    <w:rsid w:val="00685359"/>
    <w:rsid w:val="00686398"/>
    <w:rsid w:val="00686D7C"/>
    <w:rsid w:val="006923C8"/>
    <w:rsid w:val="00696154"/>
    <w:rsid w:val="006B4EC5"/>
    <w:rsid w:val="006B554D"/>
    <w:rsid w:val="006D1718"/>
    <w:rsid w:val="006F3B5D"/>
    <w:rsid w:val="00700795"/>
    <w:rsid w:val="007014E2"/>
    <w:rsid w:val="00706D33"/>
    <w:rsid w:val="00723057"/>
    <w:rsid w:val="00724A56"/>
    <w:rsid w:val="00727C43"/>
    <w:rsid w:val="007356BC"/>
    <w:rsid w:val="007360AE"/>
    <w:rsid w:val="00736610"/>
    <w:rsid w:val="00737B9B"/>
    <w:rsid w:val="007421BA"/>
    <w:rsid w:val="007432A9"/>
    <w:rsid w:val="0074750D"/>
    <w:rsid w:val="00747F05"/>
    <w:rsid w:val="007763E3"/>
    <w:rsid w:val="00781954"/>
    <w:rsid w:val="007A3C48"/>
    <w:rsid w:val="007A50AC"/>
    <w:rsid w:val="007C5CF0"/>
    <w:rsid w:val="007C66BF"/>
    <w:rsid w:val="00802669"/>
    <w:rsid w:val="00805E50"/>
    <w:rsid w:val="00813DA3"/>
    <w:rsid w:val="0081589E"/>
    <w:rsid w:val="008375D5"/>
    <w:rsid w:val="00837B14"/>
    <w:rsid w:val="00843B51"/>
    <w:rsid w:val="0085052C"/>
    <w:rsid w:val="00850AE8"/>
    <w:rsid w:val="00851C82"/>
    <w:rsid w:val="00860018"/>
    <w:rsid w:val="008676D6"/>
    <w:rsid w:val="008731AA"/>
    <w:rsid w:val="00881B25"/>
    <w:rsid w:val="0089024D"/>
    <w:rsid w:val="00891334"/>
    <w:rsid w:val="008943F6"/>
    <w:rsid w:val="008A0161"/>
    <w:rsid w:val="008A4842"/>
    <w:rsid w:val="008A7489"/>
    <w:rsid w:val="008B1264"/>
    <w:rsid w:val="008B3E5A"/>
    <w:rsid w:val="008C2EBA"/>
    <w:rsid w:val="008C38C7"/>
    <w:rsid w:val="008D30E9"/>
    <w:rsid w:val="008E4617"/>
    <w:rsid w:val="008F30F8"/>
    <w:rsid w:val="008F37BC"/>
    <w:rsid w:val="00912A6F"/>
    <w:rsid w:val="009357CF"/>
    <w:rsid w:val="00937838"/>
    <w:rsid w:val="00943326"/>
    <w:rsid w:val="00945438"/>
    <w:rsid w:val="00946BB4"/>
    <w:rsid w:val="0095708B"/>
    <w:rsid w:val="00960140"/>
    <w:rsid w:val="00964133"/>
    <w:rsid w:val="00966291"/>
    <w:rsid w:val="0097433E"/>
    <w:rsid w:val="009778FF"/>
    <w:rsid w:val="00981D41"/>
    <w:rsid w:val="00986AF0"/>
    <w:rsid w:val="009964FA"/>
    <w:rsid w:val="009A1508"/>
    <w:rsid w:val="009A7446"/>
    <w:rsid w:val="009A7D21"/>
    <w:rsid w:val="009B01B5"/>
    <w:rsid w:val="009B29F5"/>
    <w:rsid w:val="009B3E75"/>
    <w:rsid w:val="009B7739"/>
    <w:rsid w:val="009D1319"/>
    <w:rsid w:val="009D432A"/>
    <w:rsid w:val="009D61C8"/>
    <w:rsid w:val="009E5044"/>
    <w:rsid w:val="009F1FCC"/>
    <w:rsid w:val="009F4C64"/>
    <w:rsid w:val="00A02DB3"/>
    <w:rsid w:val="00A078AD"/>
    <w:rsid w:val="00A079CF"/>
    <w:rsid w:val="00A07CFC"/>
    <w:rsid w:val="00A11529"/>
    <w:rsid w:val="00A15F0C"/>
    <w:rsid w:val="00A3073A"/>
    <w:rsid w:val="00A37841"/>
    <w:rsid w:val="00A53130"/>
    <w:rsid w:val="00A66E41"/>
    <w:rsid w:val="00A7170B"/>
    <w:rsid w:val="00A77FC1"/>
    <w:rsid w:val="00A9367D"/>
    <w:rsid w:val="00A9595D"/>
    <w:rsid w:val="00AA485B"/>
    <w:rsid w:val="00AA6B74"/>
    <w:rsid w:val="00AB6F08"/>
    <w:rsid w:val="00AC3E68"/>
    <w:rsid w:val="00AC6056"/>
    <w:rsid w:val="00AE320A"/>
    <w:rsid w:val="00AE457B"/>
    <w:rsid w:val="00AE75A6"/>
    <w:rsid w:val="00AF1CDE"/>
    <w:rsid w:val="00AF286C"/>
    <w:rsid w:val="00AF2B24"/>
    <w:rsid w:val="00B02332"/>
    <w:rsid w:val="00B07077"/>
    <w:rsid w:val="00B071AC"/>
    <w:rsid w:val="00B13FF7"/>
    <w:rsid w:val="00B26136"/>
    <w:rsid w:val="00B47B26"/>
    <w:rsid w:val="00B52F18"/>
    <w:rsid w:val="00B72551"/>
    <w:rsid w:val="00B74952"/>
    <w:rsid w:val="00BB481E"/>
    <w:rsid w:val="00BD143F"/>
    <w:rsid w:val="00BD768A"/>
    <w:rsid w:val="00BE43E1"/>
    <w:rsid w:val="00BE5D5C"/>
    <w:rsid w:val="00C0075B"/>
    <w:rsid w:val="00C0557A"/>
    <w:rsid w:val="00C20D06"/>
    <w:rsid w:val="00C23BE3"/>
    <w:rsid w:val="00C23D70"/>
    <w:rsid w:val="00C24539"/>
    <w:rsid w:val="00C27BB5"/>
    <w:rsid w:val="00C30614"/>
    <w:rsid w:val="00C34009"/>
    <w:rsid w:val="00C36223"/>
    <w:rsid w:val="00C60C54"/>
    <w:rsid w:val="00C76AB5"/>
    <w:rsid w:val="00C85641"/>
    <w:rsid w:val="00C86804"/>
    <w:rsid w:val="00C91F00"/>
    <w:rsid w:val="00C97A24"/>
    <w:rsid w:val="00CA1DF5"/>
    <w:rsid w:val="00CA1FA7"/>
    <w:rsid w:val="00CB08C8"/>
    <w:rsid w:val="00CB746F"/>
    <w:rsid w:val="00CC281D"/>
    <w:rsid w:val="00CC2E4D"/>
    <w:rsid w:val="00CD2A01"/>
    <w:rsid w:val="00CE6022"/>
    <w:rsid w:val="00CE630E"/>
    <w:rsid w:val="00CF0C25"/>
    <w:rsid w:val="00CF283C"/>
    <w:rsid w:val="00D046EC"/>
    <w:rsid w:val="00D07583"/>
    <w:rsid w:val="00D14FAE"/>
    <w:rsid w:val="00D23E73"/>
    <w:rsid w:val="00D3000B"/>
    <w:rsid w:val="00D32026"/>
    <w:rsid w:val="00D3569C"/>
    <w:rsid w:val="00D42F32"/>
    <w:rsid w:val="00D44561"/>
    <w:rsid w:val="00D457FC"/>
    <w:rsid w:val="00D57753"/>
    <w:rsid w:val="00D61ECF"/>
    <w:rsid w:val="00D62793"/>
    <w:rsid w:val="00D6630A"/>
    <w:rsid w:val="00D70FDF"/>
    <w:rsid w:val="00D74E02"/>
    <w:rsid w:val="00D765FA"/>
    <w:rsid w:val="00D7661A"/>
    <w:rsid w:val="00D77C43"/>
    <w:rsid w:val="00D8086D"/>
    <w:rsid w:val="00D85B67"/>
    <w:rsid w:val="00D958B5"/>
    <w:rsid w:val="00D97E52"/>
    <w:rsid w:val="00DB18F7"/>
    <w:rsid w:val="00DB624F"/>
    <w:rsid w:val="00DC07DC"/>
    <w:rsid w:val="00DC538D"/>
    <w:rsid w:val="00DD3E9F"/>
    <w:rsid w:val="00DE0C59"/>
    <w:rsid w:val="00DE43DC"/>
    <w:rsid w:val="00E00D6F"/>
    <w:rsid w:val="00E0682D"/>
    <w:rsid w:val="00E10BFE"/>
    <w:rsid w:val="00E1419D"/>
    <w:rsid w:val="00E20C2C"/>
    <w:rsid w:val="00E25878"/>
    <w:rsid w:val="00E31312"/>
    <w:rsid w:val="00E31D8B"/>
    <w:rsid w:val="00E3297D"/>
    <w:rsid w:val="00E3587C"/>
    <w:rsid w:val="00E451D2"/>
    <w:rsid w:val="00E530E8"/>
    <w:rsid w:val="00E555DE"/>
    <w:rsid w:val="00E564F9"/>
    <w:rsid w:val="00E57AD9"/>
    <w:rsid w:val="00E63BF1"/>
    <w:rsid w:val="00E86DEB"/>
    <w:rsid w:val="00E86F93"/>
    <w:rsid w:val="00E9784D"/>
    <w:rsid w:val="00EA02CA"/>
    <w:rsid w:val="00EA358A"/>
    <w:rsid w:val="00EA5575"/>
    <w:rsid w:val="00EA69E1"/>
    <w:rsid w:val="00EC1E4C"/>
    <w:rsid w:val="00EC50BB"/>
    <w:rsid w:val="00EC6CE4"/>
    <w:rsid w:val="00EC7ECB"/>
    <w:rsid w:val="00EE0DEE"/>
    <w:rsid w:val="00EE3144"/>
    <w:rsid w:val="00EE68DE"/>
    <w:rsid w:val="00EE7C37"/>
    <w:rsid w:val="00EF0AEE"/>
    <w:rsid w:val="00EF3F5B"/>
    <w:rsid w:val="00F07124"/>
    <w:rsid w:val="00F116BA"/>
    <w:rsid w:val="00F15038"/>
    <w:rsid w:val="00F16911"/>
    <w:rsid w:val="00F20C38"/>
    <w:rsid w:val="00F23F7E"/>
    <w:rsid w:val="00F275D1"/>
    <w:rsid w:val="00F357BC"/>
    <w:rsid w:val="00F41606"/>
    <w:rsid w:val="00F53CF7"/>
    <w:rsid w:val="00F611C4"/>
    <w:rsid w:val="00F90E29"/>
    <w:rsid w:val="00F91BF0"/>
    <w:rsid w:val="00FA061C"/>
    <w:rsid w:val="00FB1021"/>
    <w:rsid w:val="00FB1F0B"/>
    <w:rsid w:val="00FB547C"/>
    <w:rsid w:val="00FB6953"/>
    <w:rsid w:val="00FC3C98"/>
    <w:rsid w:val="00FD12A8"/>
    <w:rsid w:val="00FD2A2D"/>
    <w:rsid w:val="00FE351B"/>
    <w:rsid w:val="00FE4F54"/>
    <w:rsid w:val="00FE6FA2"/>
    <w:rsid w:val="00FF3D2E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E455"/>
  <w15:chartTrackingRefBased/>
  <w15:docId w15:val="{C92495A3-C5E9-7B40-A049-15125B1C0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130"/>
  </w:style>
  <w:style w:type="paragraph" w:styleId="Heading1">
    <w:name w:val="heading 1"/>
    <w:basedOn w:val="Normal"/>
    <w:next w:val="Normal"/>
    <w:link w:val="Heading1Char"/>
    <w:uiPriority w:val="9"/>
    <w:qFormat/>
    <w:rsid w:val="00A53130"/>
    <w:pPr>
      <w:widowControl w:val="0"/>
      <w:spacing w:after="100" w:afterAutospacing="1" w:line="360" w:lineRule="auto"/>
      <w:jc w:val="center"/>
      <w:outlineLvl w:val="0"/>
    </w:pPr>
    <w:rPr>
      <w:rFonts w:ascii="Times New Roman" w:eastAsia="SimHei" w:hAnsi="Times New Roman"/>
      <w:b/>
      <w:bCs/>
      <w:kern w:val="28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130"/>
    <w:pPr>
      <w:widowControl w:val="0"/>
      <w:spacing w:after="100" w:afterAutospacing="1" w:line="360" w:lineRule="auto"/>
      <w:outlineLvl w:val="1"/>
    </w:pPr>
    <w:rPr>
      <w:rFonts w:ascii="Times New Roman" w:eastAsia="SimHei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3130"/>
    <w:pPr>
      <w:widowControl w:val="0"/>
      <w:spacing w:after="100" w:afterAutospacing="1" w:line="360" w:lineRule="auto"/>
      <w:outlineLvl w:val="2"/>
    </w:pPr>
    <w:rPr>
      <w:rFonts w:ascii="Times New Roman" w:eastAsia="SimSun" w:hAnsi="Times New Roman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2A2D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53130"/>
    <w:rPr>
      <w:rFonts w:ascii="Times New Roman" w:eastAsia="SimHei" w:hAnsi="Times New Roman"/>
      <w:b/>
      <w:bCs/>
      <w:kern w:val="28"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53130"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53130"/>
    <w:rPr>
      <w:rFonts w:ascii="Times New Roman" w:eastAsia="SimSun" w:hAnsi="Times New Roman"/>
      <w:b/>
      <w:bCs/>
      <w:sz w:val="28"/>
      <w:szCs w:val="32"/>
    </w:rPr>
  </w:style>
  <w:style w:type="paragraph" w:styleId="TOC1">
    <w:name w:val="toc 1"/>
    <w:basedOn w:val="Normal"/>
    <w:next w:val="Normal"/>
    <w:autoRedefine/>
    <w:uiPriority w:val="39"/>
    <w:qFormat/>
    <w:rsid w:val="00A53130"/>
    <w:pPr>
      <w:widowControl w:val="0"/>
      <w:tabs>
        <w:tab w:val="right" w:leader="dot" w:pos="8222"/>
      </w:tabs>
      <w:spacing w:after="0" w:line="240" w:lineRule="auto"/>
    </w:pPr>
    <w:rPr>
      <w:rFonts w:ascii="Times New Roman" w:eastAsia="SimSun" w:hAnsi="Times New Roman" w:cs="Times New Roman"/>
      <w:b/>
      <w:kern w:val="2"/>
      <w:sz w:val="24"/>
      <w:szCs w:val="24"/>
    </w:rPr>
  </w:style>
  <w:style w:type="table" w:styleId="TableGrid">
    <w:name w:val="Table Grid"/>
    <w:basedOn w:val="TableNormal"/>
    <w:uiPriority w:val="39"/>
    <w:rsid w:val="009B29F5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08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08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08C8"/>
    <w:rPr>
      <w:sz w:val="18"/>
      <w:szCs w:val="18"/>
    </w:rPr>
  </w:style>
  <w:style w:type="paragraph" w:styleId="Revision">
    <w:name w:val="Revision"/>
    <w:hidden/>
    <w:uiPriority w:val="99"/>
    <w:semiHidden/>
    <w:rsid w:val="002815C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0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6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2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8</Pages>
  <Words>1550</Words>
  <Characters>8838</Characters>
  <Application>Microsoft Office Word</Application>
  <DocSecurity>0</DocSecurity>
  <Lines>73</Lines>
  <Paragraphs>20</Paragraphs>
  <ScaleCrop>false</ScaleCrop>
  <Company/>
  <LinksUpToDate>false</LinksUpToDate>
  <CharactersWithSpaces>10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Qing</dc:creator>
  <cp:keywords/>
  <dc:description/>
  <cp:lastModifiedBy>Sowmiya Subramani</cp:lastModifiedBy>
  <cp:revision>10</cp:revision>
  <dcterms:created xsi:type="dcterms:W3CDTF">2022-08-14T15:14:00Z</dcterms:created>
  <dcterms:modified xsi:type="dcterms:W3CDTF">2022-09-21T05:50:00Z</dcterms:modified>
</cp:coreProperties>
</file>